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E8155" w14:textId="30DAE4D6" w:rsidR="005C220F" w:rsidRDefault="009C6DC9" w:rsidP="00A47F39">
      <w:pPr>
        <w:jc w:val="center"/>
        <w:rPr>
          <w:sz w:val="28"/>
          <w:szCs w:val="28"/>
        </w:rPr>
      </w:pPr>
      <w:r w:rsidRPr="009C6DC9">
        <w:rPr>
          <w:sz w:val="28"/>
          <w:szCs w:val="28"/>
        </w:rPr>
        <w:t>Diagnostic accuracy of self-reported age-related macular degeneration in the ASPREE Longitudinal Study of Older Persons</w:t>
      </w:r>
    </w:p>
    <w:p w14:paraId="732D6DD1" w14:textId="77777777" w:rsidR="009C6DC9" w:rsidRPr="006F7DB4" w:rsidRDefault="009C6DC9" w:rsidP="00A47F39">
      <w:pPr>
        <w:jc w:val="center"/>
        <w:rPr>
          <w:b/>
          <w:bCs/>
          <w:sz w:val="28"/>
          <w:szCs w:val="28"/>
        </w:rPr>
      </w:pPr>
    </w:p>
    <w:p w14:paraId="57BF4FF8" w14:textId="1C3A8AC0" w:rsidR="00A47F39" w:rsidRPr="006F38AE" w:rsidRDefault="00A47F39" w:rsidP="00A47F39">
      <w:pPr>
        <w:jc w:val="center"/>
        <w:rPr>
          <w:sz w:val="28"/>
          <w:szCs w:val="28"/>
        </w:rPr>
      </w:pPr>
      <w:r w:rsidRPr="006F38AE">
        <w:rPr>
          <w:sz w:val="28"/>
          <w:szCs w:val="28"/>
        </w:rPr>
        <w:t>Supplementary information</w:t>
      </w:r>
    </w:p>
    <w:p w14:paraId="0CE9A6EB" w14:textId="1550B1D2" w:rsidR="00393729" w:rsidRDefault="00393729" w:rsidP="00A47F39">
      <w:pPr>
        <w:jc w:val="center"/>
        <w:rPr>
          <w:sz w:val="28"/>
          <w:szCs w:val="28"/>
        </w:rPr>
      </w:pPr>
    </w:p>
    <w:p w14:paraId="53C28D12" w14:textId="77777777" w:rsidR="006F7DB4" w:rsidRDefault="006F7DB4" w:rsidP="00A47F39">
      <w:pPr>
        <w:jc w:val="center"/>
        <w:rPr>
          <w:sz w:val="28"/>
          <w:szCs w:val="28"/>
        </w:rPr>
      </w:pPr>
    </w:p>
    <w:p w14:paraId="7C489077" w14:textId="61A3A40D" w:rsidR="00F70E57" w:rsidRDefault="00393729" w:rsidP="00F70E57">
      <w:r w:rsidRPr="002D3A9C">
        <w:rPr>
          <w:b/>
          <w:bCs/>
        </w:rPr>
        <w:t>Supplementary Table 1</w:t>
      </w:r>
      <w:r>
        <w:t>: Fo</w:t>
      </w:r>
      <w:r w:rsidR="001C2C70">
        <w:t>rmulae and interpretation of diagnostic accuracy parameters</w:t>
      </w:r>
    </w:p>
    <w:tbl>
      <w:tblPr>
        <w:tblStyle w:val="TableGrid"/>
        <w:tblW w:w="4988" w:type="pct"/>
        <w:tblLook w:val="04A0" w:firstRow="1" w:lastRow="0" w:firstColumn="1" w:lastColumn="0" w:noHBand="0" w:noVBand="1"/>
      </w:tblPr>
      <w:tblGrid>
        <w:gridCol w:w="2379"/>
        <w:gridCol w:w="2436"/>
        <w:gridCol w:w="4189"/>
      </w:tblGrid>
      <w:tr w:rsidR="001C2C70" w14:paraId="6E596AA5" w14:textId="77777777" w:rsidTr="0069749A">
        <w:trPr>
          <w:trHeight w:val="340"/>
        </w:trPr>
        <w:tc>
          <w:tcPr>
            <w:tcW w:w="1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7AAB0" w14:textId="77777777" w:rsidR="00DF7C2B" w:rsidRPr="0078184D" w:rsidRDefault="00DF7C2B" w:rsidP="002A0B49">
            <w:pPr>
              <w:jc w:val="center"/>
              <w:rPr>
                <w:b/>
                <w:bCs/>
                <w:sz w:val="20"/>
                <w:szCs w:val="20"/>
              </w:rPr>
            </w:pPr>
            <w:r w:rsidRPr="0078184D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BF123" w14:textId="77777777" w:rsidR="00DF7C2B" w:rsidRPr="0078184D" w:rsidRDefault="00DF7C2B" w:rsidP="002A0B49">
            <w:pPr>
              <w:jc w:val="center"/>
              <w:rPr>
                <w:b/>
                <w:bCs/>
                <w:sz w:val="20"/>
                <w:szCs w:val="20"/>
              </w:rPr>
            </w:pPr>
            <w:r w:rsidRPr="0078184D">
              <w:rPr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EA555" w14:textId="77777777" w:rsidR="00DF7C2B" w:rsidRPr="0078184D" w:rsidRDefault="00DF7C2B" w:rsidP="002A0B49">
            <w:pPr>
              <w:jc w:val="center"/>
              <w:rPr>
                <w:b/>
                <w:bCs/>
                <w:sz w:val="20"/>
                <w:szCs w:val="20"/>
              </w:rPr>
            </w:pPr>
            <w:r w:rsidRPr="0078184D">
              <w:rPr>
                <w:b/>
                <w:bCs/>
                <w:sz w:val="20"/>
                <w:szCs w:val="20"/>
              </w:rPr>
              <w:t>Interpretation</w:t>
            </w:r>
          </w:p>
        </w:tc>
      </w:tr>
      <w:tr w:rsidR="001C2C70" w14:paraId="20D06C67" w14:textId="77777777" w:rsidTr="00A82821">
        <w:trPr>
          <w:trHeight w:val="624"/>
        </w:trPr>
        <w:tc>
          <w:tcPr>
            <w:tcW w:w="1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5D21B1" w14:textId="77777777" w:rsidR="00DF7C2B" w:rsidRPr="0078184D" w:rsidRDefault="00DF7C2B" w:rsidP="00A82821">
            <w:pPr>
              <w:rPr>
                <w:sz w:val="20"/>
                <w:szCs w:val="20"/>
              </w:rPr>
            </w:pPr>
            <w:r w:rsidRPr="0078184D">
              <w:rPr>
                <w:sz w:val="20"/>
                <w:szCs w:val="20"/>
              </w:rPr>
              <w:t>Prevalence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E276EA" w14:textId="651DF428" w:rsidR="00DF7C2B" w:rsidRPr="0078184D" w:rsidRDefault="00000000" w:rsidP="00A82821">
            <w:pPr>
              <w:rPr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P+FN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P+FN+TN+FP</m:t>
                    </m:r>
                  </m:den>
                </m:f>
              </m:oMath>
            </m:oMathPara>
          </w:p>
        </w:tc>
        <w:tc>
          <w:tcPr>
            <w:tcW w:w="2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F8D356" w14:textId="77777777" w:rsidR="00DF7C2B" w:rsidRPr="0078184D" w:rsidRDefault="00DF7C2B" w:rsidP="00A828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roportion of participants with AMD detected on retinal imaging.</w:t>
            </w:r>
          </w:p>
        </w:tc>
      </w:tr>
      <w:tr w:rsidR="001C2C70" w14:paraId="2E3638F3" w14:textId="77777777" w:rsidTr="00A82821">
        <w:trPr>
          <w:trHeight w:val="624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5D18" w14:textId="77777777" w:rsidR="00DF7C2B" w:rsidRPr="0078184D" w:rsidRDefault="00DF7C2B" w:rsidP="00A82821">
            <w:pPr>
              <w:rPr>
                <w:sz w:val="20"/>
                <w:szCs w:val="20"/>
              </w:rPr>
            </w:pPr>
            <w:r w:rsidRPr="0078184D">
              <w:rPr>
                <w:sz w:val="20"/>
                <w:szCs w:val="20"/>
              </w:rPr>
              <w:t>Sensitivity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4BF7" w14:textId="4DCE161A" w:rsidR="00DF7C2B" w:rsidRPr="0078184D" w:rsidRDefault="00000000" w:rsidP="00A82821">
            <w:pPr>
              <w:rPr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P+FN</m:t>
                    </m:r>
                  </m:den>
                </m:f>
              </m:oMath>
            </m:oMathPara>
          </w:p>
        </w:tc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3274" w14:textId="77777777" w:rsidR="00DF7C2B" w:rsidRPr="0078184D" w:rsidRDefault="00DF7C2B" w:rsidP="00A828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roportion of participants aware of having AMD among those who have image-diagnosed AMD</w:t>
            </w:r>
          </w:p>
        </w:tc>
      </w:tr>
      <w:tr w:rsidR="001C2C70" w14:paraId="730BF0D9" w14:textId="77777777" w:rsidTr="00A82821">
        <w:trPr>
          <w:trHeight w:val="794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338D94" w14:textId="77777777" w:rsidR="00DF7C2B" w:rsidRPr="0078184D" w:rsidRDefault="00DF7C2B" w:rsidP="00A82821">
            <w:pPr>
              <w:rPr>
                <w:sz w:val="20"/>
                <w:szCs w:val="20"/>
              </w:rPr>
            </w:pPr>
            <w:r w:rsidRPr="0078184D">
              <w:rPr>
                <w:sz w:val="20"/>
                <w:szCs w:val="20"/>
              </w:rPr>
              <w:t>Specificity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CB55A8" w14:textId="13AE4A08" w:rsidR="00DF7C2B" w:rsidRPr="0078184D" w:rsidRDefault="00000000" w:rsidP="00A82821">
            <w:pPr>
              <w:rPr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N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N+FP</m:t>
                    </m:r>
                  </m:den>
                </m:f>
              </m:oMath>
            </m:oMathPara>
          </w:p>
        </w:tc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A207A4" w14:textId="77777777" w:rsidR="00DF7C2B" w:rsidRPr="0078184D" w:rsidRDefault="00DF7C2B" w:rsidP="00A828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roportion of participants without self-report of AMD among those who have no evidence of AMD on imaging</w:t>
            </w:r>
          </w:p>
        </w:tc>
      </w:tr>
      <w:tr w:rsidR="001C2C70" w14:paraId="79BE9CAC" w14:textId="77777777" w:rsidTr="00A82821">
        <w:trPr>
          <w:trHeight w:val="624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9F9B" w14:textId="77777777" w:rsidR="00DF7C2B" w:rsidRPr="0078184D" w:rsidRDefault="00DF7C2B" w:rsidP="00A82821">
            <w:pPr>
              <w:rPr>
                <w:sz w:val="20"/>
                <w:szCs w:val="20"/>
              </w:rPr>
            </w:pPr>
            <w:r w:rsidRPr="00631CC1">
              <w:rPr>
                <w:rFonts w:eastAsia="Times New Roman" w:cstheme="minorHAnsi"/>
                <w:sz w:val="20"/>
                <w:szCs w:val="20"/>
                <w:lang w:eastAsia="en-AU"/>
              </w:rPr>
              <w:t>Positive predictive value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ED100" w14:textId="55E8A7B8" w:rsidR="00DF7C2B" w:rsidRPr="0078184D" w:rsidRDefault="00000000" w:rsidP="00A82821">
            <w:pPr>
              <w:rPr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P+FP</m:t>
                    </m:r>
                  </m:den>
                </m:f>
              </m:oMath>
            </m:oMathPara>
          </w:p>
        </w:tc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E914" w14:textId="517EC0D9" w:rsidR="00DF7C2B" w:rsidRPr="0078184D" w:rsidRDefault="00DF7C2B" w:rsidP="00A828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</w:t>
            </w:r>
            <w:r w:rsidRPr="00683B71">
              <w:rPr>
                <w:sz w:val="20"/>
                <w:szCs w:val="20"/>
              </w:rPr>
              <w:t xml:space="preserve">probability of having </w:t>
            </w:r>
            <w:r>
              <w:rPr>
                <w:sz w:val="20"/>
                <w:szCs w:val="20"/>
              </w:rPr>
              <w:t>AMD</w:t>
            </w:r>
            <w:r w:rsidRPr="00683B7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</w:t>
            </w:r>
            <w:r w:rsidRPr="00683B71">
              <w:rPr>
                <w:sz w:val="20"/>
                <w:szCs w:val="20"/>
              </w:rPr>
              <w:t xml:space="preserve"> a </w:t>
            </w:r>
            <w:r>
              <w:rPr>
                <w:sz w:val="20"/>
                <w:szCs w:val="20"/>
              </w:rPr>
              <w:t>participant</w:t>
            </w:r>
            <w:r w:rsidRPr="00683B71">
              <w:rPr>
                <w:sz w:val="20"/>
                <w:szCs w:val="20"/>
              </w:rPr>
              <w:t xml:space="preserve"> w</w:t>
            </w:r>
            <w:r>
              <w:rPr>
                <w:sz w:val="20"/>
                <w:szCs w:val="20"/>
              </w:rPr>
              <w:t>ho self-reports AMD.</w:t>
            </w:r>
          </w:p>
        </w:tc>
      </w:tr>
      <w:tr w:rsidR="001C2C70" w14:paraId="6F5A3238" w14:textId="77777777" w:rsidTr="00A82821">
        <w:trPr>
          <w:trHeight w:val="624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8D6EB8" w14:textId="77777777" w:rsidR="00DF7C2B" w:rsidRPr="0078184D" w:rsidRDefault="00DF7C2B" w:rsidP="00A82821">
            <w:pPr>
              <w:rPr>
                <w:sz w:val="20"/>
                <w:szCs w:val="20"/>
              </w:rPr>
            </w:pPr>
            <w:r w:rsidRPr="00631CC1">
              <w:rPr>
                <w:rFonts w:eastAsia="Times New Roman" w:cstheme="minorHAnsi"/>
                <w:sz w:val="20"/>
                <w:szCs w:val="20"/>
                <w:lang w:eastAsia="en-AU"/>
              </w:rPr>
              <w:t>Negative predictive value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DD429C" w14:textId="4CD977F2" w:rsidR="00DF7C2B" w:rsidRPr="0078184D" w:rsidRDefault="00000000" w:rsidP="00A82821">
            <w:pPr>
              <w:rPr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N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N+FN</m:t>
                    </m:r>
                  </m:den>
                </m:f>
              </m:oMath>
            </m:oMathPara>
          </w:p>
        </w:tc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515C98" w14:textId="77777777" w:rsidR="00DF7C2B" w:rsidRPr="0078184D" w:rsidRDefault="00DF7C2B" w:rsidP="00A828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</w:t>
            </w:r>
            <w:r w:rsidRPr="00683B71">
              <w:rPr>
                <w:sz w:val="20"/>
                <w:szCs w:val="20"/>
              </w:rPr>
              <w:t xml:space="preserve">probability of </w:t>
            </w:r>
            <w:r>
              <w:rPr>
                <w:sz w:val="20"/>
                <w:szCs w:val="20"/>
              </w:rPr>
              <w:t>not detecting</w:t>
            </w:r>
            <w:r w:rsidRPr="00683B7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MD</w:t>
            </w:r>
            <w:r w:rsidRPr="00683B7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</w:t>
            </w:r>
            <w:r w:rsidRPr="00683B71">
              <w:rPr>
                <w:sz w:val="20"/>
                <w:szCs w:val="20"/>
              </w:rPr>
              <w:t xml:space="preserve"> a </w:t>
            </w:r>
            <w:r>
              <w:rPr>
                <w:sz w:val="20"/>
                <w:szCs w:val="20"/>
              </w:rPr>
              <w:t>participant</w:t>
            </w:r>
            <w:r w:rsidRPr="00683B71">
              <w:rPr>
                <w:sz w:val="20"/>
                <w:szCs w:val="20"/>
              </w:rPr>
              <w:t xml:space="preserve"> w</w:t>
            </w:r>
            <w:r>
              <w:rPr>
                <w:sz w:val="20"/>
                <w:szCs w:val="20"/>
              </w:rPr>
              <w:t>ho does not report AMD.</w:t>
            </w:r>
          </w:p>
        </w:tc>
      </w:tr>
      <w:tr w:rsidR="001C2C70" w14:paraId="1EB0E202" w14:textId="77777777" w:rsidTr="00A82821">
        <w:trPr>
          <w:trHeight w:val="794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8A0C" w14:textId="77777777" w:rsidR="00DF7C2B" w:rsidRPr="0078184D" w:rsidRDefault="00DF7C2B" w:rsidP="00A82821">
            <w:pPr>
              <w:rPr>
                <w:sz w:val="20"/>
                <w:szCs w:val="20"/>
              </w:rPr>
            </w:pPr>
            <w:r w:rsidRPr="00631CC1">
              <w:rPr>
                <w:rFonts w:eastAsia="Times New Roman" w:cstheme="minorHAnsi"/>
                <w:sz w:val="20"/>
                <w:szCs w:val="20"/>
                <w:lang w:eastAsia="en-AU"/>
              </w:rPr>
              <w:t>Positive likelihood ratio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EA5D" w14:textId="75F6929B" w:rsidR="00DF7C2B" w:rsidRPr="0078184D" w:rsidRDefault="00000000" w:rsidP="00A82821">
            <w:pPr>
              <w:rPr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ensitivity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 - Specificity</m:t>
                    </m:r>
                  </m:den>
                </m:f>
              </m:oMath>
            </m:oMathPara>
          </w:p>
        </w:tc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E34E" w14:textId="77777777" w:rsidR="00DF7C2B" w:rsidRPr="0078184D" w:rsidRDefault="00DF7C2B" w:rsidP="00A828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74412F">
              <w:rPr>
                <w:sz w:val="20"/>
                <w:szCs w:val="20"/>
              </w:rPr>
              <w:t xml:space="preserve">ow many times more likely </w:t>
            </w:r>
            <w:r>
              <w:rPr>
                <w:sz w:val="20"/>
                <w:szCs w:val="20"/>
              </w:rPr>
              <w:t>self-report</w:t>
            </w:r>
            <w:r w:rsidRPr="0074412F">
              <w:rPr>
                <w:sz w:val="20"/>
                <w:szCs w:val="20"/>
              </w:rPr>
              <w:t xml:space="preserve"> is </w:t>
            </w:r>
            <w:r>
              <w:rPr>
                <w:sz w:val="20"/>
                <w:szCs w:val="20"/>
              </w:rPr>
              <w:t>among participants</w:t>
            </w:r>
            <w:r w:rsidRPr="0074412F">
              <w:rPr>
                <w:sz w:val="20"/>
                <w:szCs w:val="20"/>
              </w:rPr>
              <w:t xml:space="preserve"> with </w:t>
            </w:r>
            <w:r>
              <w:rPr>
                <w:sz w:val="20"/>
                <w:szCs w:val="20"/>
              </w:rPr>
              <w:t>AMD</w:t>
            </w:r>
            <w:r w:rsidRPr="0074412F">
              <w:rPr>
                <w:sz w:val="20"/>
                <w:szCs w:val="20"/>
              </w:rPr>
              <w:t xml:space="preserve"> than </w:t>
            </w:r>
            <w:r>
              <w:rPr>
                <w:sz w:val="20"/>
                <w:szCs w:val="20"/>
              </w:rPr>
              <w:t>among</w:t>
            </w:r>
            <w:r w:rsidRPr="0074412F">
              <w:rPr>
                <w:sz w:val="20"/>
                <w:szCs w:val="20"/>
              </w:rPr>
              <w:t xml:space="preserve"> those without </w:t>
            </w:r>
            <w:r>
              <w:rPr>
                <w:sz w:val="20"/>
                <w:szCs w:val="20"/>
              </w:rPr>
              <w:t>AMD</w:t>
            </w:r>
            <w:r w:rsidRPr="0074412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“Rule-in”</w:t>
            </w:r>
          </w:p>
        </w:tc>
      </w:tr>
      <w:tr w:rsidR="001C2C70" w14:paraId="5AF2D708" w14:textId="77777777" w:rsidTr="00A82821">
        <w:trPr>
          <w:trHeight w:val="794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DB22D3" w14:textId="77777777" w:rsidR="00DF7C2B" w:rsidRPr="0078184D" w:rsidRDefault="00DF7C2B" w:rsidP="00A82821">
            <w:pPr>
              <w:rPr>
                <w:sz w:val="20"/>
                <w:szCs w:val="20"/>
              </w:rPr>
            </w:pPr>
            <w:r w:rsidRPr="00631CC1">
              <w:rPr>
                <w:rFonts w:eastAsia="Times New Roman" w:cstheme="minorHAnsi"/>
                <w:sz w:val="20"/>
                <w:szCs w:val="20"/>
                <w:lang w:eastAsia="en-AU"/>
              </w:rPr>
              <w:t>Negative likelihood ratio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D39FB1" w14:textId="6CF4F698" w:rsidR="00DF7C2B" w:rsidRPr="00862218" w:rsidRDefault="00000000" w:rsidP="00A82821">
            <w:pPr>
              <w:rPr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 - Sensitivity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pecificity</m:t>
                    </m:r>
                  </m:den>
                </m:f>
              </m:oMath>
            </m:oMathPara>
          </w:p>
        </w:tc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A21521" w14:textId="77777777" w:rsidR="00DF7C2B" w:rsidRDefault="00DF7C2B" w:rsidP="00A828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DE6D2F">
              <w:rPr>
                <w:sz w:val="20"/>
                <w:szCs w:val="20"/>
              </w:rPr>
              <w:t xml:space="preserve">ow much less likely the </w:t>
            </w:r>
            <w:r>
              <w:rPr>
                <w:sz w:val="20"/>
                <w:szCs w:val="20"/>
              </w:rPr>
              <w:t>self-report of no AMD</w:t>
            </w:r>
            <w:r w:rsidRPr="00DE6D2F">
              <w:rPr>
                <w:sz w:val="20"/>
                <w:szCs w:val="20"/>
              </w:rPr>
              <w:t xml:space="preserve"> is </w:t>
            </w:r>
            <w:r>
              <w:rPr>
                <w:sz w:val="20"/>
                <w:szCs w:val="20"/>
              </w:rPr>
              <w:t>for</w:t>
            </w:r>
            <w:r w:rsidRPr="00DE6D2F">
              <w:rPr>
                <w:sz w:val="20"/>
                <w:szCs w:val="20"/>
              </w:rPr>
              <w:t xml:space="preserve"> a </w:t>
            </w:r>
            <w:r>
              <w:rPr>
                <w:sz w:val="20"/>
                <w:szCs w:val="20"/>
              </w:rPr>
              <w:t>person with AMD</w:t>
            </w:r>
            <w:r w:rsidRPr="00DE6D2F">
              <w:rPr>
                <w:sz w:val="20"/>
                <w:szCs w:val="20"/>
              </w:rPr>
              <w:t xml:space="preserve"> than </w:t>
            </w:r>
            <w:r>
              <w:rPr>
                <w:sz w:val="20"/>
                <w:szCs w:val="20"/>
              </w:rPr>
              <w:t>for</w:t>
            </w:r>
            <w:r w:rsidRPr="00DE6D2F">
              <w:rPr>
                <w:sz w:val="20"/>
                <w:szCs w:val="20"/>
              </w:rPr>
              <w:t xml:space="preserve"> a </w:t>
            </w:r>
            <w:r>
              <w:rPr>
                <w:sz w:val="20"/>
                <w:szCs w:val="20"/>
              </w:rPr>
              <w:t>person</w:t>
            </w:r>
            <w:r w:rsidRPr="00DE6D2F">
              <w:rPr>
                <w:sz w:val="20"/>
                <w:szCs w:val="20"/>
              </w:rPr>
              <w:t xml:space="preserve"> without </w:t>
            </w:r>
            <w:r>
              <w:rPr>
                <w:sz w:val="20"/>
                <w:szCs w:val="20"/>
              </w:rPr>
              <w:t>AMD</w:t>
            </w:r>
            <w:r w:rsidRPr="00DE6D2F">
              <w:rPr>
                <w:sz w:val="20"/>
                <w:szCs w:val="20"/>
              </w:rPr>
              <w:t>.</w:t>
            </w:r>
          </w:p>
          <w:p w14:paraId="15117CF1" w14:textId="77777777" w:rsidR="00DF7C2B" w:rsidRPr="0078184D" w:rsidRDefault="00DF7C2B" w:rsidP="00A828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Rule-out”</w:t>
            </w:r>
          </w:p>
        </w:tc>
      </w:tr>
      <w:tr w:rsidR="001C2C70" w14:paraId="51A544E4" w14:textId="77777777" w:rsidTr="00A82821">
        <w:trPr>
          <w:trHeight w:val="794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3190" w14:textId="77777777" w:rsidR="00DF7C2B" w:rsidRPr="0078184D" w:rsidRDefault="00DF7C2B" w:rsidP="00A82821">
            <w:pPr>
              <w:rPr>
                <w:sz w:val="20"/>
                <w:szCs w:val="20"/>
              </w:rPr>
            </w:pPr>
            <w:r w:rsidRPr="00631CC1">
              <w:rPr>
                <w:rFonts w:eastAsia="Times New Roman" w:cstheme="minorHAnsi"/>
                <w:sz w:val="20"/>
                <w:szCs w:val="20"/>
                <w:lang w:eastAsia="en-AU"/>
              </w:rPr>
              <w:t>Diagnostic odds ratio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A2B1E" w14:textId="32323657" w:rsidR="00DF7C2B" w:rsidRPr="0078184D" w:rsidRDefault="00000000" w:rsidP="00A82821">
            <w:pPr>
              <w:rPr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P/FN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P/TN</m:t>
                    </m:r>
                  </m:den>
                </m:f>
              </m:oMath>
            </m:oMathPara>
          </w:p>
        </w:tc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F484" w14:textId="77777777" w:rsidR="00DF7C2B" w:rsidRPr="0078184D" w:rsidRDefault="00DF7C2B" w:rsidP="00A828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C52769">
              <w:rPr>
                <w:sz w:val="20"/>
                <w:szCs w:val="20"/>
              </w:rPr>
              <w:t xml:space="preserve">he ratio of the odds of </w:t>
            </w:r>
            <w:r>
              <w:rPr>
                <w:sz w:val="20"/>
                <w:szCs w:val="20"/>
              </w:rPr>
              <w:t>awareness of AMD</w:t>
            </w:r>
            <w:r w:rsidRPr="00C5276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mong</w:t>
            </w:r>
            <w:r w:rsidRPr="00C5276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articipant</w:t>
            </w:r>
            <w:r w:rsidRPr="00C52769">
              <w:rPr>
                <w:sz w:val="20"/>
                <w:szCs w:val="20"/>
              </w:rPr>
              <w:t>s with disease relative to the odds</w:t>
            </w:r>
            <w:r>
              <w:rPr>
                <w:sz w:val="20"/>
                <w:szCs w:val="20"/>
              </w:rPr>
              <w:t xml:space="preserve"> of awareness</w:t>
            </w:r>
            <w:r w:rsidRPr="00C5276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mong participants</w:t>
            </w:r>
            <w:r w:rsidRPr="00C52769">
              <w:rPr>
                <w:sz w:val="20"/>
                <w:szCs w:val="20"/>
              </w:rPr>
              <w:t xml:space="preserve"> without disease</w:t>
            </w:r>
          </w:p>
        </w:tc>
      </w:tr>
      <w:tr w:rsidR="001C2C70" w14:paraId="1EACDE01" w14:textId="77777777" w:rsidTr="00A82821">
        <w:trPr>
          <w:trHeight w:val="624"/>
        </w:trPr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C50CFF8" w14:textId="77777777" w:rsidR="00DF7C2B" w:rsidRPr="0078184D" w:rsidRDefault="00DF7C2B" w:rsidP="00A82821">
            <w:pPr>
              <w:rPr>
                <w:sz w:val="20"/>
                <w:szCs w:val="20"/>
              </w:rPr>
            </w:pPr>
            <w:r w:rsidRPr="00631CC1">
              <w:rPr>
                <w:rFonts w:eastAsia="Times New Roman" w:cstheme="minorHAnsi"/>
                <w:sz w:val="20"/>
                <w:szCs w:val="20"/>
                <w:lang w:eastAsia="en-AU"/>
              </w:rPr>
              <w:t>Area under the ROC curve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474192" w14:textId="3BC9AF00" w:rsidR="00DF7C2B" w:rsidRPr="0078184D" w:rsidRDefault="00000000" w:rsidP="00A82821">
            <w:pPr>
              <w:rPr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ensitivity+Specificity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2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AB6E21" w14:textId="0E50FA72" w:rsidR="00DF7C2B" w:rsidRPr="0078184D" w:rsidRDefault="008E3935" w:rsidP="00A828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s discrimination</w:t>
            </w:r>
            <w:r w:rsidR="00EF038B">
              <w:rPr>
                <w:sz w:val="20"/>
                <w:szCs w:val="20"/>
              </w:rPr>
              <w:t xml:space="preserve"> power</w:t>
            </w:r>
          </w:p>
        </w:tc>
      </w:tr>
      <w:tr w:rsidR="00365ECB" w14:paraId="6F32AAEC" w14:textId="77777777" w:rsidTr="00A82821">
        <w:trPr>
          <w:trHeight w:val="624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F7405" w14:textId="38029785" w:rsidR="00365ECB" w:rsidRPr="0078184D" w:rsidRDefault="00365ECB" w:rsidP="007A3D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 = false negative</w:t>
            </w:r>
            <w:r w:rsidR="007A3DB0">
              <w:rPr>
                <w:sz w:val="20"/>
                <w:szCs w:val="20"/>
              </w:rPr>
              <w:t xml:space="preserve">, FP = false positive, </w:t>
            </w:r>
            <w:r>
              <w:rPr>
                <w:sz w:val="20"/>
                <w:szCs w:val="20"/>
              </w:rPr>
              <w:t>TN = true negative</w:t>
            </w:r>
            <w:r w:rsidR="007A3DB0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TP = true positive</w:t>
            </w:r>
            <w:r w:rsidR="00CF1D6D">
              <w:rPr>
                <w:sz w:val="20"/>
                <w:szCs w:val="20"/>
              </w:rPr>
              <w:t xml:space="preserve">, ROC = receiver operating </w:t>
            </w:r>
            <w:r w:rsidR="008E3935">
              <w:rPr>
                <w:sz w:val="20"/>
                <w:szCs w:val="20"/>
              </w:rPr>
              <w:t>characteristic</w:t>
            </w:r>
          </w:p>
        </w:tc>
      </w:tr>
    </w:tbl>
    <w:p w14:paraId="68CD8322" w14:textId="77777777" w:rsidR="00DF7C2B" w:rsidRDefault="00DF7C2B" w:rsidP="00DF7C2B"/>
    <w:p w14:paraId="6BA13156" w14:textId="72C967C7" w:rsidR="00F24E8E" w:rsidRDefault="00F24E8E" w:rsidP="00F70E57"/>
    <w:p w14:paraId="339F345B" w14:textId="439E4224" w:rsidR="007A3DB0" w:rsidRDefault="007A3DB0" w:rsidP="00F70E57">
      <w:r>
        <w:br w:type="page"/>
      </w:r>
    </w:p>
    <w:p w14:paraId="4729E35C" w14:textId="30C43BE0" w:rsidR="00A47F39" w:rsidRDefault="007752A7" w:rsidP="00A47F39">
      <w:r w:rsidRPr="002D3A9C">
        <w:rPr>
          <w:b/>
          <w:bCs/>
        </w:rPr>
        <w:lastRenderedPageBreak/>
        <w:t xml:space="preserve">Supplementary Table </w:t>
      </w:r>
      <w:r w:rsidR="00393729">
        <w:rPr>
          <w:b/>
          <w:bCs/>
        </w:rPr>
        <w:t>2</w:t>
      </w:r>
      <w:r>
        <w:t xml:space="preserve">: </w:t>
      </w:r>
      <w:r w:rsidR="004D4DB0">
        <w:t xml:space="preserve">Characteristics of </w:t>
      </w:r>
      <w:r w:rsidR="00F04672">
        <w:t xml:space="preserve">Australian </w:t>
      </w:r>
      <w:r w:rsidR="004D4DB0">
        <w:t xml:space="preserve">ASPREE participants included and excluded in </w:t>
      </w:r>
      <w:proofErr w:type="gramStart"/>
      <w:r w:rsidR="00795E1A">
        <w:t>analyses</w:t>
      </w:r>
      <w:proofErr w:type="gramEnd"/>
    </w:p>
    <w:tbl>
      <w:tblPr>
        <w:tblW w:w="9663" w:type="dxa"/>
        <w:tblLook w:val="04A0" w:firstRow="1" w:lastRow="0" w:firstColumn="1" w:lastColumn="0" w:noHBand="0" w:noVBand="1"/>
      </w:tblPr>
      <w:tblGrid>
        <w:gridCol w:w="2941"/>
        <w:gridCol w:w="1469"/>
        <w:gridCol w:w="1544"/>
        <w:gridCol w:w="1469"/>
        <w:gridCol w:w="1469"/>
        <w:gridCol w:w="771"/>
      </w:tblGrid>
      <w:tr w:rsidR="000B27C0" w:rsidRPr="009A493D" w14:paraId="71A5F980" w14:textId="77777777" w:rsidTr="000B27C0">
        <w:trPr>
          <w:trHeight w:val="300"/>
          <w:tblHeader/>
        </w:trPr>
        <w:tc>
          <w:tcPr>
            <w:tcW w:w="2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5CAD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D8702" w14:textId="77777777" w:rsidR="009A493D" w:rsidRDefault="009A493D" w:rsidP="009A4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 xml:space="preserve">Retinal </w:t>
            </w:r>
          </w:p>
          <w:p w14:paraId="310E26ED" w14:textId="5D2F4D83" w:rsidR="009A493D" w:rsidRPr="009A493D" w:rsidRDefault="009A493D" w:rsidP="009A4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hotograph</w:t>
            </w:r>
            <w:r w:rsidRPr="009A493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br/>
              <w:t>not taken</w:t>
            </w:r>
          </w:p>
        </w:tc>
        <w:tc>
          <w:tcPr>
            <w:tcW w:w="15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80FEB" w14:textId="435085B5" w:rsidR="009A493D" w:rsidRPr="009A493D" w:rsidRDefault="009A493D" w:rsidP="009A4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Ungradable image</w:t>
            </w:r>
            <w:r w:rsidR="002255F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 xml:space="preserve"> or missing</w:t>
            </w:r>
            <w:r w:rsidRPr="009A493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 xml:space="preserve"> self-reported AMD</w:t>
            </w:r>
            <w:r w:rsidR="002255F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 xml:space="preserve"> status</w:t>
            </w:r>
          </w:p>
        </w:tc>
        <w:tc>
          <w:tcPr>
            <w:tcW w:w="14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5839" w14:textId="77777777" w:rsidR="009A493D" w:rsidRPr="009A493D" w:rsidRDefault="009A493D" w:rsidP="009A4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Included</w:t>
            </w:r>
          </w:p>
        </w:tc>
        <w:tc>
          <w:tcPr>
            <w:tcW w:w="14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8934" w14:textId="77777777" w:rsidR="009A493D" w:rsidRPr="009A493D" w:rsidRDefault="009A493D" w:rsidP="009A4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7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C6B88" w14:textId="77777777" w:rsidR="009A493D" w:rsidRPr="009A493D" w:rsidRDefault="009A493D" w:rsidP="009A4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-value*</w:t>
            </w:r>
          </w:p>
        </w:tc>
      </w:tr>
      <w:tr w:rsidR="009A493D" w:rsidRPr="009A493D" w14:paraId="59522424" w14:textId="77777777" w:rsidTr="000B27C0">
        <w:trPr>
          <w:trHeight w:val="300"/>
          <w:tblHeader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8D14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146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6DF4BC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5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529A2D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6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F18DF0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6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DEDEA4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7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102B18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9A493D" w:rsidRPr="009A493D" w14:paraId="61DB0438" w14:textId="77777777" w:rsidTr="000B27C0">
        <w:trPr>
          <w:trHeight w:val="300"/>
          <w:tblHeader/>
        </w:trPr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14CA0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55DE8" w14:textId="77777777" w:rsidR="009A493D" w:rsidRPr="009A493D" w:rsidRDefault="009A493D" w:rsidP="009A4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n=11,281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06791" w14:textId="77777777" w:rsidR="009A493D" w:rsidRPr="009A493D" w:rsidRDefault="009A493D" w:rsidP="009A4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n=1,229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22128" w14:textId="77777777" w:rsidR="009A493D" w:rsidRPr="009A493D" w:rsidRDefault="009A493D" w:rsidP="009A4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n=4,193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EE28F" w14:textId="77777777" w:rsidR="009A493D" w:rsidRPr="009A493D" w:rsidRDefault="009A493D" w:rsidP="009A4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N=16,703)</w:t>
            </w:r>
          </w:p>
        </w:tc>
        <w:tc>
          <w:tcPr>
            <w:tcW w:w="7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E6586C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9A493D" w:rsidRPr="009A493D" w14:paraId="5B4E7FBC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C225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Age at randomisation (years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CB34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417D" w14:textId="77777777" w:rsidR="009A493D" w:rsidRPr="009A493D" w:rsidRDefault="009A493D" w:rsidP="009A4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29B5" w14:textId="77777777" w:rsidR="009A493D" w:rsidRPr="009A493D" w:rsidRDefault="009A493D" w:rsidP="009A4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E1AA" w14:textId="77777777" w:rsidR="009A493D" w:rsidRPr="009A493D" w:rsidRDefault="009A493D" w:rsidP="009A4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1997" w14:textId="77777777" w:rsidR="009A493D" w:rsidRPr="009A493D" w:rsidRDefault="009A493D" w:rsidP="009A49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A493D" w:rsidRPr="009A493D" w14:paraId="7FFB5496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2CE1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Median, IQ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AEEB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74.3 (71.9-78.1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5EE4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74.3 (71.9-78.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0B7F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73.3 (71.4-76.5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E998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74.1 (71.8-77.7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399E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5E885CBB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F7CD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n (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504E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C290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DC76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8604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178D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001</w:t>
            </w:r>
          </w:p>
        </w:tc>
      </w:tr>
      <w:tr w:rsidR="009A493D" w:rsidRPr="009A493D" w14:paraId="5E214ADF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49FA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  70-7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BFB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6,244 (55.3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4BF6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687 (55.9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E19A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,738 (65.3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A47E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9,669 (57.9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3D8D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4195B90A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4892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  75-7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D0AC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,097 (27.5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22D7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34 (27.2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491A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,000 (23.8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50B8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4,431 (26.5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A0BA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545EA9A0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9AB0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  80-8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148D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,455 (12.9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2B0E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57 (12.8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9D0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351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8.4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6FA1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,963 (11.8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50C7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18A72210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35F7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  85-9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3294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485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4.3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162E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51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4.1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C84F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104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2.5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8A97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640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3.8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A17D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225B73BE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77C8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Gender, n (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27CB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856A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1836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AE40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B6E6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001</w:t>
            </w:r>
          </w:p>
        </w:tc>
      </w:tr>
      <w:tr w:rsidR="009A493D" w:rsidRPr="009A493D" w14:paraId="43DDA93B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FFDD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Ma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91D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4,890 (43.3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7C5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70 (46.4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AE8F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,064 (49.2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6A16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7,524 (45.0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8212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6294730F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1B38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Fema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0491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6,391 (56.7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049E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659 (53.6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085A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,129 (50.8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2E5B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9,179 (55.0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FB60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4E4B1D3D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E77A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Race, n (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3C23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FEA2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4054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A830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12D4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001</w:t>
            </w:r>
          </w:p>
        </w:tc>
      </w:tr>
      <w:tr w:rsidR="009A493D" w:rsidRPr="009A493D" w14:paraId="05B8694B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9F47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White/Caucasia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32C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1,133 (98.7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9074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,193 (97.1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604C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4,145 (98.9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1941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6,471 (98.6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9DB2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2D3AE39D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1B7F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Asia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81EB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78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0.7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09B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21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1.7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4FFA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30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0.7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00E3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129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0.8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E0DA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1FC8E89C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BE66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&gt;1/other/prefer not to sa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2A0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70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0.6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C8ED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15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1.2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EE09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18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0.4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A31E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103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0.6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7330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4C216178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58FF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Primary language, n (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34E9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954D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8FD4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7E3A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321D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0.19</w:t>
            </w:r>
          </w:p>
        </w:tc>
      </w:tr>
      <w:tr w:rsidR="009A493D" w:rsidRPr="009A493D" w14:paraId="6458500D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17C1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Englis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14D0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,892 (96.6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5743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,175 (95.6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8E2A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4,035 (96.2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BF8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6,102 (96.4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181F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2891A7EF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E70E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Not Englis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BFE1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389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3.4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F2A2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54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4.4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E6CE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158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3.8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17EB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601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3.6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7D39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34380954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4673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Country of birth, n (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A6AF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59A0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FEA2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4679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5D96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0.086</w:t>
            </w:r>
          </w:p>
        </w:tc>
      </w:tr>
      <w:tr w:rsidR="009A493D" w:rsidRPr="009A493D" w14:paraId="71BE760F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9A14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Australi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E4CE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8,555 (75.8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901F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897 (73.0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D492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,161 (75.4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C0AD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2,613 (75.5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8C4E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280CA8DC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02AE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Not Australi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8FF9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,726 (24.2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173A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32 (27.0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E8C2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,032 (24.6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2867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4,090 (24.5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CDAA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076AF8A4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B8F2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Years of education, n (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D828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51DE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9B99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1047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4982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001</w:t>
            </w:r>
          </w:p>
        </w:tc>
      </w:tr>
      <w:tr w:rsidR="009A493D" w:rsidRPr="009A493D" w14:paraId="517AE86D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5B16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&lt; 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149C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,144 (19.0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98A9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96 (15.9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6C21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46 (13.0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F493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,886 (17.3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62ED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1BAB4388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7EA1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9-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C8F2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,117 (45.4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B976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18 (42.1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E3FF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,698 (40.5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787D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7,333 (43.9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3EDC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710B2C29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886F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&gt;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BD81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4,019 (35.6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B3AA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15 (41.9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444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,949 (46.5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D7CC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6,483 (38.8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6096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32ADCDF7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20A5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Miss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4E9B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1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0.0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6309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0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0.0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F1C3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0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0.0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A71A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1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0.0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521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2F0A43A3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4A81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Living situation, n (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2588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B71D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8BCF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477C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3E3B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001</w:t>
            </w:r>
          </w:p>
        </w:tc>
      </w:tr>
      <w:tr w:rsidR="009A493D" w:rsidRPr="009A493D" w14:paraId="1A3C14BE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94C3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At home alon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E0CA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,733 (33.1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B16D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416 (33.8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68CF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,182 (28.2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883E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,331 (31.9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917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5848A3FA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6B55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With family/friends/spou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5918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7,505 (66.5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D6EA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808 (65.7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D01B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,001 (71.6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9ACF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1,314 (67.7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F2D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01F72DB0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9C69" w14:textId="1EA82EDA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In a residential/</w:t>
            </w:r>
            <w:r w:rsidR="0061606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retirement</w:t>
            </w: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hom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6C3F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43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0.4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695A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5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0.4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91F0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10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0.2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81EC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58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0.3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1D7D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1602789A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7449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IRSAD decile, n (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C29A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739F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5940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D8D1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D1B2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001</w:t>
            </w:r>
          </w:p>
        </w:tc>
      </w:tr>
      <w:tr w:rsidR="009A493D" w:rsidRPr="009A493D" w14:paraId="4A133C47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64BD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1-5 (lower levels of advantage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9AB9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,475 (48.5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92FB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70 (30.1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96FB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,363 (32.5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CEF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7,208 (43.2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7A8C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4C9620F1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4D74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6-10 (higher levels of advantage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36EE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,765 (51.1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0F7E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859 (69.9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361B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,823 (67.3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81C7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9,447 (56.6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6C36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7A8F34FE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A8C6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 xml:space="preserve">   Miss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8B00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 xml:space="preserve">41 </w:t>
            </w:r>
            <w:proofErr w:type="gramStart"/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( 0.4</w:t>
            </w:r>
            <w:proofErr w:type="gramEnd"/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350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 xml:space="preserve">0 </w:t>
            </w:r>
            <w:proofErr w:type="gramStart"/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( 0.0</w:t>
            </w:r>
            <w:proofErr w:type="gramEnd"/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FF99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 xml:space="preserve">7 </w:t>
            </w:r>
            <w:proofErr w:type="gramStart"/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( 0.2</w:t>
            </w:r>
            <w:proofErr w:type="gramEnd"/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50F1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 xml:space="preserve">48 </w:t>
            </w:r>
            <w:proofErr w:type="gramStart"/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( 0.3</w:t>
            </w:r>
            <w:proofErr w:type="gramEnd"/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2EE1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</w:p>
        </w:tc>
      </w:tr>
      <w:tr w:rsidR="009A493D" w:rsidRPr="009A493D" w14:paraId="7664B96D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EA82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Lives in a major city, n (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6F57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4EF2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7ACB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B8A1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CE21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001</w:t>
            </w:r>
          </w:p>
        </w:tc>
      </w:tr>
      <w:tr w:rsidR="009A493D" w:rsidRPr="009A493D" w14:paraId="1A6DE217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8B1A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2BB4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6,329 (56.1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684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36 (27.3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C44E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,261 (30.1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C8BE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7,926 (47.5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FACB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75871B9D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4382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79B6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4,911 (43.5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30C2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893 (72.7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3CB2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,925 (69.8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57AC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8,729 (52.3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479D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2CAD9560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3E1C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 xml:space="preserve">   Miss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9D8E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 xml:space="preserve">41 </w:t>
            </w:r>
            <w:proofErr w:type="gramStart"/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( 0.4</w:t>
            </w:r>
            <w:proofErr w:type="gramEnd"/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FAD9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 xml:space="preserve">0 </w:t>
            </w:r>
            <w:proofErr w:type="gramStart"/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( 0.0</w:t>
            </w:r>
            <w:proofErr w:type="gramEnd"/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1B6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 xml:space="preserve">7 </w:t>
            </w:r>
            <w:proofErr w:type="gramStart"/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( 0.2</w:t>
            </w:r>
            <w:proofErr w:type="gramEnd"/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ACE2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 xml:space="preserve">48 </w:t>
            </w:r>
            <w:proofErr w:type="gramStart"/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( 0.3</w:t>
            </w:r>
            <w:proofErr w:type="gramEnd"/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46F8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</w:p>
        </w:tc>
      </w:tr>
      <w:tr w:rsidR="009A493D" w:rsidRPr="009A493D" w14:paraId="78C9C7C9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5254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Self-rated eyesight, n (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1ACF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5D2D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695B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9202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61A6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001</w:t>
            </w:r>
          </w:p>
        </w:tc>
      </w:tr>
      <w:tr w:rsidR="009A493D" w:rsidRPr="009A493D" w14:paraId="5E033417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69D8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Excellen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7F2D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,445 (12.8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B6FE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113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9.2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F959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731 (17.4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CBB0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,289 (13.7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D842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30E68D52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4793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Goo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977C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6,293 (55.8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5C06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426 (34.7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FBD7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,709 (64.6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40A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9,428 (56.4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D61A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18BAE916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4F85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Fai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54CA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,793 (15.9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C16B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65 (13.4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FF68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666 (15.9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3B4F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,624 (15.7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095C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251E560F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C297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Poo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ED48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157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1.4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8F24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14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1.1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237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58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1.4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0F02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229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1.4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687D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18362A76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5558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lastRenderedPageBreak/>
              <w:t xml:space="preserve">   Very poo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C6EA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53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0.5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F6D2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2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0.2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9AC6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15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0.4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7884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70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0.4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50F3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77EF9BFD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9C79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 xml:space="preserve">   Miss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C338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1,540 (13.7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1F86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509 (41.4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2BE6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 xml:space="preserve">14 </w:t>
            </w:r>
            <w:proofErr w:type="gramStart"/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( 0.3</w:t>
            </w:r>
            <w:proofErr w:type="gramEnd"/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F6B1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2,063 (12.4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997F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</w:p>
        </w:tc>
      </w:tr>
      <w:tr w:rsidR="009A493D" w:rsidRPr="009A493D" w14:paraId="390C88BB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26AE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Self-reported cataract history, n (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BF19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EC69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592D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F5CD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AD63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001</w:t>
            </w:r>
          </w:p>
        </w:tc>
      </w:tr>
      <w:tr w:rsidR="009A493D" w:rsidRPr="009A493D" w14:paraId="001F4B63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38A3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A2BB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4,855 (43.0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876C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73 (14.1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0983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,315 (55.2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A0CF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7,343 (44.0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0436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61EB7AA6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B82E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Yes, no history of cataract surger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A4CA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,749 (15.5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A6B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92 (15.6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58FA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724 (17.3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45F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,665 (16.0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D1B9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645CBFED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2758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Yes, had cataract surger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2A2B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,802 (24.8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8D3C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94 (23.9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19EE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,038 (24.8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7EDA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4,134 (24.8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3E4D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15C843A9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CA87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Don't know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784E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177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1.6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2B51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17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1.4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9A52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66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1.6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F1BD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260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1.6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B11B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62E3E491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5E9F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 xml:space="preserve">   Miss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C46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1,698 (15.1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06DF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553 (45.0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6AFD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 xml:space="preserve">50 </w:t>
            </w:r>
            <w:proofErr w:type="gramStart"/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( 1.2</w:t>
            </w:r>
            <w:proofErr w:type="gramEnd"/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1472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2,301 (13.8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3D8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</w:p>
        </w:tc>
      </w:tr>
      <w:tr w:rsidR="009A493D" w:rsidRPr="009A493D" w14:paraId="07C4D29C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72EE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Self-reported eye conditions, n (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EFA7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8F51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F25D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AEC1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FB33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001</w:t>
            </w:r>
          </w:p>
        </w:tc>
      </w:tr>
      <w:tr w:rsidR="009A493D" w:rsidRPr="009A493D" w14:paraId="25011EE7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608C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Glaucom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A556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782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6.9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C336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111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9.0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C8D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289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6.9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6188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1,182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7.1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6331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24E3B8C0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3E10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Age-related macular degeneratio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C3DA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531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4.7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6C71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22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1.8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1A9F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218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5.2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0B11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771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4.6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8C0E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4EDB58AF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520D" w14:textId="2DAC7D6F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</w:t>
            </w:r>
            <w:r w:rsidR="00EE57E3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Retinopathy/d</w:t>
            </w: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iabetic retinopath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8E51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41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0.4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B23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10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0.8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93F7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29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0.7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361B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80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0.5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9FAB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527BA53C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0B43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More than one of the abov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F370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134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1.2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F152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9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0.7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A443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47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1.1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977F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190 </w:t>
            </w:r>
            <w:proofErr w:type="gramStart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 1.1</w:t>
            </w:r>
            <w:proofErr w:type="gramEnd"/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D866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5F749BF2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C304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 None of the abov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5096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7,700 (68.3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6621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14 (25.5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DF73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,610 (86.1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01FC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1,624 (69.6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1E20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</w:tr>
      <w:tr w:rsidR="009A493D" w:rsidRPr="009A493D" w14:paraId="6FE3029B" w14:textId="77777777" w:rsidTr="000B27C0">
        <w:trPr>
          <w:trHeight w:val="283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8987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 xml:space="preserve">   Miss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C81F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2,093 (18.6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436D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763 (62.1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714E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 xml:space="preserve">0 </w:t>
            </w:r>
            <w:proofErr w:type="gramStart"/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( 0.0</w:t>
            </w:r>
            <w:proofErr w:type="gramEnd"/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ACD5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  <w:t>2,856 (17.1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25A4" w14:textId="77777777" w:rsidR="009A493D" w:rsidRPr="009A493D" w:rsidRDefault="009A493D" w:rsidP="009A49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8"/>
                <w:szCs w:val="18"/>
                <w:lang w:eastAsia="en-AU"/>
              </w:rPr>
            </w:pPr>
          </w:p>
        </w:tc>
      </w:tr>
      <w:tr w:rsidR="009A493D" w:rsidRPr="009A493D" w14:paraId="44DEB6E4" w14:textId="77777777" w:rsidTr="000B27C0">
        <w:trPr>
          <w:trHeight w:val="630"/>
        </w:trPr>
        <w:tc>
          <w:tcPr>
            <w:tcW w:w="96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7E23A" w14:textId="77777777" w:rsidR="009A493D" w:rsidRPr="009A493D" w:rsidRDefault="009A493D" w:rsidP="009A493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IRSAD = Index of Relative Socio-economic Advantage &amp; Disadvantage</w:t>
            </w:r>
            <w:r w:rsidRPr="009A493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br/>
              <w:t>* P-value from Pearson's chi-squared test</w:t>
            </w:r>
          </w:p>
        </w:tc>
      </w:tr>
    </w:tbl>
    <w:p w14:paraId="0EB223DB" w14:textId="77777777" w:rsidR="003B2026" w:rsidRDefault="003B2026" w:rsidP="00A47F39"/>
    <w:p w14:paraId="63163E21" w14:textId="1809EFAC" w:rsidR="003B2026" w:rsidRDefault="001A5D3B" w:rsidP="003D0CC6">
      <w:r w:rsidRPr="003D0CC6">
        <w:rPr>
          <w:b/>
          <w:bCs/>
        </w:rPr>
        <w:t xml:space="preserve">Supplementary </w:t>
      </w:r>
      <w:r w:rsidR="003B2026" w:rsidRPr="003D0CC6">
        <w:rPr>
          <w:b/>
          <w:bCs/>
        </w:rPr>
        <w:t>Table</w:t>
      </w:r>
      <w:r w:rsidRPr="003D0CC6">
        <w:rPr>
          <w:b/>
          <w:bCs/>
        </w:rPr>
        <w:t xml:space="preserve"> 3</w:t>
      </w:r>
      <w:r>
        <w:t>:</w:t>
      </w:r>
      <w:r w:rsidR="003B2026">
        <w:t xml:space="preserve"> </w:t>
      </w:r>
      <w:r w:rsidR="003B2026" w:rsidRPr="00FF35E3">
        <w:t>Frequency of true and false negative and positive reports of age-related macular degeneration</w:t>
      </w:r>
    </w:p>
    <w:tbl>
      <w:tblPr>
        <w:tblW w:w="7563" w:type="dxa"/>
        <w:tblLayout w:type="fixed"/>
        <w:tblLook w:val="04A0" w:firstRow="1" w:lastRow="0" w:firstColumn="1" w:lastColumn="0" w:noHBand="0" w:noVBand="1"/>
      </w:tblPr>
      <w:tblGrid>
        <w:gridCol w:w="2093"/>
        <w:gridCol w:w="1094"/>
        <w:gridCol w:w="1094"/>
        <w:gridCol w:w="1094"/>
        <w:gridCol w:w="1094"/>
        <w:gridCol w:w="1094"/>
      </w:tblGrid>
      <w:tr w:rsidR="00491E79" w:rsidRPr="008E4AAE" w14:paraId="6F5576B7" w14:textId="77777777" w:rsidTr="00491E79">
        <w:trPr>
          <w:trHeight w:val="340"/>
        </w:trPr>
        <w:tc>
          <w:tcPr>
            <w:tcW w:w="20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7351" w14:textId="77777777" w:rsidR="00491E79" w:rsidRPr="008E4AAE" w:rsidRDefault="00491E79" w:rsidP="007D51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Scenario</w:t>
            </w:r>
          </w:p>
        </w:tc>
        <w:tc>
          <w:tcPr>
            <w:tcW w:w="54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A7F61" w14:textId="58BE52DC" w:rsidR="00491E79" w:rsidRPr="008E4AAE" w:rsidRDefault="00491E79" w:rsidP="00491E7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Reference standard</w:t>
            </w:r>
            <w:r w:rsidRPr="00B307E3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: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P</w:t>
            </w:r>
            <w:r w:rsidRPr="00B307E3">
              <w:rPr>
                <w:rFonts w:eastAsia="Times New Roman" w:cstheme="minorHAnsi"/>
                <w:sz w:val="20"/>
                <w:szCs w:val="20"/>
                <w:lang w:eastAsia="en-AU"/>
              </w:rPr>
              <w:t>hotograph-graded AMD status</w:t>
            </w:r>
          </w:p>
        </w:tc>
      </w:tr>
      <w:tr w:rsidR="00F120E5" w:rsidRPr="008E4AAE" w14:paraId="1AF6D034" w14:textId="77777777" w:rsidTr="00491E79">
        <w:trPr>
          <w:trHeight w:val="567"/>
        </w:trPr>
        <w:tc>
          <w:tcPr>
            <w:tcW w:w="20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CB83973" w14:textId="77777777" w:rsidR="00F120E5" w:rsidRPr="008E4AAE" w:rsidRDefault="00F120E5" w:rsidP="007D517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470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1FB204C" w14:textId="77777777" w:rsidR="00F120E5" w:rsidRPr="005C0AAE" w:rsidRDefault="00F120E5" w:rsidP="007D51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5C0AA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Any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-stage</w:t>
            </w:r>
            <w:r w:rsidRPr="005C0AA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AMD</w:t>
            </w:r>
          </w:p>
          <w:p w14:paraId="7D0098E7" w14:textId="51B4E5BD" w:rsidR="00F120E5" w:rsidRPr="008E4AAE" w:rsidRDefault="00F120E5" w:rsidP="00491E7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None</w:t>
            </w:r>
            <w:r w:rsidRPr="00B307E3">
              <w:rPr>
                <w:rFonts w:eastAsia="Times New Roman" w:cstheme="minorHAnsi"/>
                <w:sz w:val="20"/>
                <w:szCs w:val="20"/>
                <w:lang w:eastAsia="en-AU"/>
              </w:rPr>
              <w:t>/normal ageing</w:t>
            </w: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  <w:r w:rsidRPr="008E4AA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vs</w:t>
            </w:r>
            <w:r w:rsidR="00491E7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</w:t>
            </w: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early, intermediate</w:t>
            </w:r>
            <w:r w:rsidRPr="00B307E3">
              <w:rPr>
                <w:rFonts w:eastAsia="Times New Roman" w:cstheme="minorHAnsi"/>
                <w:sz w:val="20"/>
                <w:szCs w:val="20"/>
                <w:lang w:eastAsia="en-AU"/>
              </w:rPr>
              <w:t>,</w:t>
            </w: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or late AMD</w:t>
            </w:r>
          </w:p>
        </w:tc>
      </w:tr>
      <w:tr w:rsidR="003B2026" w:rsidRPr="008E4AAE" w14:paraId="18ECF207" w14:textId="77777777" w:rsidTr="00491E79">
        <w:trPr>
          <w:trHeight w:val="283"/>
        </w:trPr>
        <w:tc>
          <w:tcPr>
            <w:tcW w:w="20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9E1F27" w14:textId="77777777" w:rsidR="003B2026" w:rsidRPr="008E4AAE" w:rsidRDefault="003B2026" w:rsidP="007D517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DE0DB" w14:textId="3068BA69" w:rsidR="003B2026" w:rsidRPr="008E4AAE" w:rsidRDefault="00F120E5" w:rsidP="00491E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7E230" w14:textId="77777777" w:rsidR="003B2026" w:rsidRPr="008E4AAE" w:rsidRDefault="003B2026" w:rsidP="007D51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TP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D20DC" w14:textId="77777777" w:rsidR="003B2026" w:rsidRPr="008E4AAE" w:rsidRDefault="003B2026" w:rsidP="007D51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TN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24E19" w14:textId="77777777" w:rsidR="003B2026" w:rsidRPr="008E4AAE" w:rsidRDefault="003B2026" w:rsidP="007D51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FP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D512" w14:textId="77777777" w:rsidR="003B2026" w:rsidRPr="008E4AAE" w:rsidRDefault="003B2026" w:rsidP="007D51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FN</w:t>
            </w:r>
          </w:p>
        </w:tc>
      </w:tr>
      <w:tr w:rsidR="003B2026" w:rsidRPr="008E4AAE" w14:paraId="5832E07C" w14:textId="77777777" w:rsidTr="00491E79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ABE4" w14:textId="77777777" w:rsidR="003B2026" w:rsidRPr="008E4AAE" w:rsidRDefault="003B2026" w:rsidP="007D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Best-cas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3042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419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1310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18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4AC4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251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2814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43702B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1418</w:t>
            </w:r>
          </w:p>
        </w:tc>
      </w:tr>
      <w:tr w:rsidR="003B2026" w:rsidRPr="008E4AAE" w14:paraId="64AD0BC4" w14:textId="77777777" w:rsidTr="00491E79">
        <w:trPr>
          <w:trHeight w:val="283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DE19" w14:textId="77777777" w:rsidR="003B2026" w:rsidRPr="008E4AAE" w:rsidRDefault="003B2026" w:rsidP="007D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Worst-cas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31E3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41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8BEA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2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3733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24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52EF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1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3D3F2A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1381</w:t>
            </w:r>
          </w:p>
        </w:tc>
      </w:tr>
      <w:tr w:rsidR="003B2026" w:rsidRPr="008E4AAE" w14:paraId="6D21A7B0" w14:textId="77777777" w:rsidTr="00491E79">
        <w:trPr>
          <w:trHeight w:val="283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526A" w14:textId="77777777" w:rsidR="003B2026" w:rsidRPr="008E4AAE" w:rsidRDefault="003B2026" w:rsidP="007D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Inconclusive exclude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BA225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410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84605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18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33331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245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F9E90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EA41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1381</w:t>
            </w:r>
          </w:p>
        </w:tc>
      </w:tr>
      <w:tr w:rsidR="00F120E5" w:rsidRPr="008E4AAE" w14:paraId="0000B5DB" w14:textId="77777777" w:rsidTr="00491E79">
        <w:trPr>
          <w:trHeight w:val="567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AF03E" w14:textId="77777777" w:rsidR="00F120E5" w:rsidRPr="008E4AAE" w:rsidRDefault="00F120E5" w:rsidP="007D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470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F76165" w14:textId="77777777" w:rsidR="00F120E5" w:rsidRPr="00D735C2" w:rsidRDefault="00F120E5" w:rsidP="00491E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D735C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Intermediate AMD or worse</w:t>
            </w:r>
          </w:p>
          <w:p w14:paraId="0EEB9D5D" w14:textId="398C4625" w:rsidR="00F120E5" w:rsidRPr="008E4AAE" w:rsidRDefault="00F120E5" w:rsidP="00491E7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None</w:t>
            </w:r>
            <w:r w:rsidRPr="00B307E3">
              <w:rPr>
                <w:rFonts w:eastAsia="Times New Roman" w:cstheme="minorHAnsi"/>
                <w:sz w:val="20"/>
                <w:szCs w:val="20"/>
                <w:lang w:eastAsia="en-AU"/>
              </w:rPr>
              <w:t>/normal ageing</w:t>
            </w: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or early AMD </w:t>
            </w:r>
            <w:r w:rsidRPr="008E4AA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vs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</w:t>
            </w: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intermediate or late AMD</w:t>
            </w:r>
          </w:p>
        </w:tc>
      </w:tr>
      <w:tr w:rsidR="003B2026" w:rsidRPr="008E4AAE" w14:paraId="37183E08" w14:textId="77777777" w:rsidTr="00491E79">
        <w:trPr>
          <w:trHeight w:val="283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4D4775" w14:textId="77777777" w:rsidR="003B2026" w:rsidRPr="008E4AAE" w:rsidRDefault="003B2026" w:rsidP="007D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B367C" w14:textId="3CC414A7" w:rsidR="003B2026" w:rsidRPr="008E4AAE" w:rsidRDefault="00F120E5" w:rsidP="00F120E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2618A7" w14:textId="77777777" w:rsidR="003B2026" w:rsidRPr="008E4AAE" w:rsidRDefault="003B2026" w:rsidP="007D517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TP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C7DD6" w14:textId="77777777" w:rsidR="003B2026" w:rsidRPr="008E4AAE" w:rsidRDefault="003B2026" w:rsidP="007D517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TN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432F0" w14:textId="77777777" w:rsidR="003B2026" w:rsidRPr="008E4AAE" w:rsidRDefault="003B2026" w:rsidP="007D517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FP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E303DF" w14:textId="77777777" w:rsidR="003B2026" w:rsidRPr="008E4AAE" w:rsidRDefault="003B2026" w:rsidP="007D517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FN</w:t>
            </w:r>
          </w:p>
        </w:tc>
      </w:tr>
      <w:tr w:rsidR="003B2026" w:rsidRPr="008E4AAE" w14:paraId="0E87851E" w14:textId="77777777" w:rsidTr="00491E79">
        <w:trPr>
          <w:trHeight w:val="283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07F57" w14:textId="77777777" w:rsidR="003B2026" w:rsidRPr="008E4AAE" w:rsidRDefault="003B2026" w:rsidP="007D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Best-cas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1FC8D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419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2A628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D2CF6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42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2D0CD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A6136FE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9</w:t>
            </w:r>
          </w:p>
        </w:tc>
      </w:tr>
      <w:tr w:rsidR="003B2026" w:rsidRPr="008E4AAE" w14:paraId="2F5D4AD7" w14:textId="77777777" w:rsidTr="00491E79">
        <w:trPr>
          <w:trHeight w:val="283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A9762" w14:textId="77777777" w:rsidR="003B2026" w:rsidRPr="008E4AAE" w:rsidRDefault="003B2026" w:rsidP="007D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Worst-cas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E4905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41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40410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C8040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0F80E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3892500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6</w:t>
            </w:r>
          </w:p>
        </w:tc>
      </w:tr>
      <w:tr w:rsidR="003B2026" w:rsidRPr="008E4AAE" w14:paraId="612FAA0A" w14:textId="77777777" w:rsidTr="00491E79">
        <w:trPr>
          <w:trHeight w:val="283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0CEBC7" w14:textId="77777777" w:rsidR="003B2026" w:rsidRPr="008E4AAE" w:rsidRDefault="003B2026" w:rsidP="007D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Inconclusive exclude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BE0AAE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410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ACA9CC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FAE93A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6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D2220D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71073E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6</w:t>
            </w:r>
          </w:p>
        </w:tc>
      </w:tr>
      <w:tr w:rsidR="00F120E5" w:rsidRPr="008E4AAE" w14:paraId="0324CD83" w14:textId="77777777" w:rsidTr="00491E79">
        <w:trPr>
          <w:trHeight w:val="567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B3DA3" w14:textId="77777777" w:rsidR="00F120E5" w:rsidRPr="008E4AAE" w:rsidRDefault="00F120E5" w:rsidP="007D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470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99122B" w14:textId="77777777" w:rsidR="00F120E5" w:rsidRPr="007478EA" w:rsidRDefault="00F120E5" w:rsidP="00491E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478EA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Late AMD</w:t>
            </w:r>
          </w:p>
          <w:p w14:paraId="71AFDFAC" w14:textId="267D5AC3" w:rsidR="00F120E5" w:rsidRPr="008E4AAE" w:rsidRDefault="00F120E5" w:rsidP="00491E7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None</w:t>
            </w:r>
            <w:r w:rsidRPr="00B307E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/normal ageing, </w:t>
            </w: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early or intermediate </w:t>
            </w:r>
            <w:r w:rsidRPr="00B307E3">
              <w:rPr>
                <w:rFonts w:eastAsia="Times New Roman" w:cstheme="minorHAnsi"/>
                <w:sz w:val="20"/>
                <w:szCs w:val="20"/>
                <w:lang w:eastAsia="en-AU"/>
              </w:rPr>
              <w:t>AMD</w:t>
            </w:r>
            <w:r w:rsidR="00491E79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  <w:r w:rsidRPr="008E4AA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vs</w:t>
            </w:r>
            <w:r w:rsidRPr="00B307E3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</w:t>
            </w: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late AMD</w:t>
            </w:r>
          </w:p>
        </w:tc>
      </w:tr>
      <w:tr w:rsidR="003B2026" w:rsidRPr="008E4AAE" w14:paraId="5B5D4283" w14:textId="77777777" w:rsidTr="00491E79">
        <w:trPr>
          <w:trHeight w:val="283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ECD02A" w14:textId="77777777" w:rsidR="003B2026" w:rsidRPr="008E4AAE" w:rsidRDefault="003B2026" w:rsidP="007D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FAB03A" w14:textId="49592D16" w:rsidR="003B2026" w:rsidRPr="008E4AAE" w:rsidRDefault="00F120E5" w:rsidP="00F120E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7912A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TP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8C7E8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TN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9EC58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FP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2CB65F" w14:textId="77777777" w:rsidR="003B2026" w:rsidRPr="008E4AAE" w:rsidRDefault="003B2026" w:rsidP="007D517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FN</w:t>
            </w:r>
          </w:p>
        </w:tc>
      </w:tr>
      <w:tr w:rsidR="003B2026" w:rsidRPr="008E4AAE" w14:paraId="1D4FE942" w14:textId="77777777" w:rsidTr="00491E79">
        <w:trPr>
          <w:trHeight w:val="283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D79ED" w14:textId="77777777" w:rsidR="003B2026" w:rsidRPr="008E4AAE" w:rsidRDefault="003B2026" w:rsidP="007D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Best-cas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B46E0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419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AC7AE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B42EA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3925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2E9A4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22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B8A223B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6</w:t>
            </w:r>
          </w:p>
        </w:tc>
      </w:tr>
      <w:tr w:rsidR="003B2026" w:rsidRPr="008E4AAE" w14:paraId="302F090F" w14:textId="77777777" w:rsidTr="00491E79">
        <w:trPr>
          <w:trHeight w:val="283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448D1" w14:textId="77777777" w:rsidR="003B2026" w:rsidRPr="008E4AAE" w:rsidRDefault="003B2026" w:rsidP="007D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Worst-cas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A4A7A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41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7E7EA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8BB53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38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72549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3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E5E3BF5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6</w:t>
            </w:r>
          </w:p>
        </w:tc>
      </w:tr>
      <w:tr w:rsidR="003B2026" w:rsidRPr="008E4AAE" w14:paraId="4B032211" w14:textId="77777777" w:rsidTr="00491E79">
        <w:trPr>
          <w:trHeight w:val="283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B6363" w14:textId="77777777" w:rsidR="003B2026" w:rsidRPr="008E4AAE" w:rsidRDefault="003B2026" w:rsidP="007D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Inconclusive exclude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085C2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41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8578A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330E9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38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82427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2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D8FA6EA" w14:textId="77777777" w:rsidR="003B2026" w:rsidRPr="008E4AAE" w:rsidRDefault="003B2026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6</w:t>
            </w:r>
          </w:p>
        </w:tc>
      </w:tr>
      <w:tr w:rsidR="003B2026" w:rsidRPr="008E4AAE" w14:paraId="4F9DA57E" w14:textId="77777777" w:rsidTr="00491E79">
        <w:trPr>
          <w:trHeight w:val="907"/>
        </w:trPr>
        <w:tc>
          <w:tcPr>
            <w:tcW w:w="756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ED5D1" w14:textId="77777777" w:rsidR="003B2026" w:rsidRDefault="003B2026" w:rsidP="007D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307E3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AMD = age-related macular degeneration, </w:t>
            </w: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T = true, F = false, P = positive, N = negative</w:t>
            </w: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br/>
              <w:t>Best-case scenario: inconclusive index test ("Don't know"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, n=92</w:t>
            </w:r>
            <w:r w:rsidRPr="008E4AAE">
              <w:rPr>
                <w:rFonts w:eastAsia="Times New Roman" w:cstheme="minorHAnsi"/>
                <w:sz w:val="20"/>
                <w:szCs w:val="20"/>
                <w:lang w:eastAsia="en-AU"/>
              </w:rPr>
              <w:t>) considered negative. Worst-case scenario: inconclusive index test considered positive.</w:t>
            </w:r>
          </w:p>
        </w:tc>
      </w:tr>
    </w:tbl>
    <w:p w14:paraId="1BB5E490" w14:textId="35295BC3" w:rsidR="003B2026" w:rsidRDefault="003B2026" w:rsidP="00A47F39">
      <w:pPr>
        <w:sectPr w:rsidR="003B2026" w:rsidSect="00140AD3">
          <w:headerReference w:type="default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34D093E1" w14:textId="28097157" w:rsidR="00F80450" w:rsidRDefault="00F80450" w:rsidP="00F80450">
      <w:pPr>
        <w:keepNext/>
      </w:pPr>
      <w:r w:rsidRPr="002D3A9C">
        <w:rPr>
          <w:b/>
          <w:bCs/>
        </w:rPr>
        <w:lastRenderedPageBreak/>
        <w:t xml:space="preserve">Supplementary Table </w:t>
      </w:r>
      <w:r w:rsidR="00995965">
        <w:rPr>
          <w:b/>
          <w:bCs/>
        </w:rPr>
        <w:t>4</w:t>
      </w:r>
      <w:r w:rsidRPr="00786E72">
        <w:t xml:space="preserve">: Diagnostic accuracy </w:t>
      </w:r>
      <w:r w:rsidR="00B80EC9">
        <w:t>for intermediate</w:t>
      </w:r>
      <w:r>
        <w:t xml:space="preserve"> </w:t>
      </w:r>
      <w:r w:rsidR="003D0CC6">
        <w:t>age-related macular degeneration</w:t>
      </w:r>
      <w:r>
        <w:t xml:space="preserve"> </w:t>
      </w:r>
      <w:r w:rsidR="00AE7031">
        <w:t xml:space="preserve">or worse </w:t>
      </w:r>
      <w:r>
        <w:t xml:space="preserve">within </w:t>
      </w:r>
      <w:r w:rsidRPr="00C0633A">
        <w:t>subgroups of demographic variables</w:t>
      </w:r>
    </w:p>
    <w:tbl>
      <w:tblPr>
        <w:tblW w:w="14311" w:type="dxa"/>
        <w:tblLayout w:type="fixed"/>
        <w:tblLook w:val="04A0" w:firstRow="1" w:lastRow="0" w:firstColumn="1" w:lastColumn="0" w:noHBand="0" w:noVBand="1"/>
      </w:tblPr>
      <w:tblGrid>
        <w:gridCol w:w="3140"/>
        <w:gridCol w:w="1360"/>
        <w:gridCol w:w="1411"/>
        <w:gridCol w:w="580"/>
        <w:gridCol w:w="622"/>
        <w:gridCol w:w="580"/>
        <w:gridCol w:w="580"/>
        <w:gridCol w:w="848"/>
        <w:gridCol w:w="1054"/>
        <w:gridCol w:w="953"/>
        <w:gridCol w:w="1053"/>
        <w:gridCol w:w="1260"/>
        <w:gridCol w:w="870"/>
      </w:tblGrid>
      <w:tr w:rsidR="00C13FF6" w:rsidRPr="00BE3064" w14:paraId="613E9E24" w14:textId="4B672718" w:rsidTr="004356BE">
        <w:trPr>
          <w:trHeight w:val="227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5DB81" w14:textId="77777777" w:rsidR="00C13FF6" w:rsidRPr="00BE3064" w:rsidRDefault="00C13FF6" w:rsidP="007D51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2C99F" w14:textId="77777777" w:rsidR="00C13FF6" w:rsidRPr="00BE3064" w:rsidRDefault="00C13FF6" w:rsidP="007D5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Num</w:t>
            </w:r>
            <w:r w:rsidRPr="00BE3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with condi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BE3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evalenc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D7F81" w14:textId="77777777" w:rsidR="00C13FF6" w:rsidRPr="00BE3064" w:rsidRDefault="00C13FF6" w:rsidP="007D5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TP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127D2" w14:textId="77777777" w:rsidR="00C13FF6" w:rsidRPr="00BE3064" w:rsidRDefault="00C13FF6" w:rsidP="007D5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TN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16BDB" w14:textId="77777777" w:rsidR="00C13FF6" w:rsidRPr="00BE3064" w:rsidRDefault="00C13FF6" w:rsidP="007D5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P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39A79" w14:textId="77777777" w:rsidR="00C13FF6" w:rsidRPr="00BE3064" w:rsidRDefault="00C13FF6" w:rsidP="007D5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N</w:t>
            </w:r>
          </w:p>
        </w:tc>
        <w:tc>
          <w:tcPr>
            <w:tcW w:w="19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9D0F4" w14:textId="77777777" w:rsidR="00C13FF6" w:rsidRPr="00BE3064" w:rsidRDefault="00C13FF6" w:rsidP="0091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ensitivit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BE3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182AA" w14:textId="1A4C9E56" w:rsidR="00C13FF6" w:rsidRPr="00BE3064" w:rsidRDefault="009117D7" w:rsidP="0091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-value</w:t>
            </w:r>
          </w:p>
        </w:tc>
        <w:tc>
          <w:tcPr>
            <w:tcW w:w="2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1CE93" w14:textId="4D52B549" w:rsidR="00C13FF6" w:rsidRPr="00BE3064" w:rsidRDefault="00C13FF6" w:rsidP="0091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pecificit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BE3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3B1DD" w14:textId="0863088F" w:rsidR="00C13FF6" w:rsidRPr="00BE3064" w:rsidRDefault="009117D7" w:rsidP="0091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-value</w:t>
            </w:r>
          </w:p>
        </w:tc>
      </w:tr>
      <w:tr w:rsidR="004356BE" w:rsidRPr="00BE3064" w14:paraId="1AEA9ED8" w14:textId="448CEE58" w:rsidTr="004356BE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B986" w14:textId="77777777" w:rsidR="004356BE" w:rsidRPr="00BE3064" w:rsidRDefault="004356BE" w:rsidP="00435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B197B" w14:textId="7F1B72DD" w:rsidR="004356BE" w:rsidRPr="00BE3064" w:rsidRDefault="004356BE" w:rsidP="004356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34/419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D4852" w14:textId="7B311B85" w:rsidR="004356BE" w:rsidRPr="00BE3064" w:rsidRDefault="004356BE" w:rsidP="00435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7.5</w:t>
            </w:r>
            <w:r w:rsidR="002A45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C33F3" w14:textId="3F432622" w:rsidR="004356BE" w:rsidRPr="00BE3064" w:rsidRDefault="004356BE" w:rsidP="004356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1DA06" w14:textId="0E1AB182" w:rsidR="004356BE" w:rsidRPr="00BE3064" w:rsidRDefault="004356BE" w:rsidP="004356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615D5" w14:textId="311882D2" w:rsidR="004356BE" w:rsidRPr="00BE3064" w:rsidRDefault="004356BE" w:rsidP="004356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07DBF" w14:textId="145F8DC8" w:rsidR="004356BE" w:rsidRPr="00BE3064" w:rsidRDefault="004356BE" w:rsidP="004356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4DB7B" w14:textId="6DA063B2" w:rsidR="004356BE" w:rsidRPr="00BE3064" w:rsidRDefault="00F807CE" w:rsidP="004356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4E862" w14:textId="47E942AF" w:rsidR="004356BE" w:rsidRPr="00BE3064" w:rsidRDefault="00C91DE7" w:rsidP="00435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91D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6.9,22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ED455CA" w14:textId="77777777" w:rsidR="004356BE" w:rsidRPr="00BE3064" w:rsidRDefault="004356BE" w:rsidP="004356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3C442" w14:textId="7A3BDD2E" w:rsidR="004356BE" w:rsidRPr="00BE3064" w:rsidRDefault="00F807CE" w:rsidP="004356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CC47B" w14:textId="08170EB5" w:rsidR="004356BE" w:rsidRPr="00BE3064" w:rsidRDefault="00E21265" w:rsidP="00435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212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96.0,97.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DA07684" w14:textId="77777777" w:rsidR="004356BE" w:rsidRPr="00BE3064" w:rsidRDefault="004356BE" w:rsidP="00435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</w:tr>
      <w:tr w:rsidR="00C13FF6" w:rsidRPr="00BE3064" w14:paraId="0F5C523C" w14:textId="50D5593E" w:rsidTr="004356BE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7732" w14:textId="77777777" w:rsidR="00C13FF6" w:rsidRPr="00BE3064" w:rsidRDefault="00C13FF6" w:rsidP="007D51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ge at randomisation (years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591E1" w14:textId="77777777" w:rsidR="00C13FF6" w:rsidRPr="00BE3064" w:rsidRDefault="00C13FF6" w:rsidP="007D51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A40F9" w14:textId="77777777" w:rsidR="00C13FF6" w:rsidRPr="00BE3064" w:rsidRDefault="00C13FF6" w:rsidP="007D51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B814D" w14:textId="77777777" w:rsidR="00C13FF6" w:rsidRPr="00BE3064" w:rsidRDefault="00C13FF6" w:rsidP="007D5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C2F94" w14:textId="77777777" w:rsidR="00C13FF6" w:rsidRPr="00BE3064" w:rsidRDefault="00C13FF6" w:rsidP="007D51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A1AFB" w14:textId="77777777" w:rsidR="00C13FF6" w:rsidRPr="00BE3064" w:rsidRDefault="00C13FF6" w:rsidP="007D51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9DD55" w14:textId="77777777" w:rsidR="00C13FF6" w:rsidRPr="00BE3064" w:rsidRDefault="00C13FF6" w:rsidP="007D51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CF107" w14:textId="77777777" w:rsidR="00C13FF6" w:rsidRPr="00BE3064" w:rsidRDefault="00C13FF6" w:rsidP="007D51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769A4" w14:textId="77777777" w:rsidR="00C13FF6" w:rsidRPr="00BE3064" w:rsidRDefault="00C13FF6" w:rsidP="007D51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8A6690B" w14:textId="77777777" w:rsidR="00C13FF6" w:rsidRPr="00BE3064" w:rsidRDefault="00C13FF6" w:rsidP="007D51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C9915" w14:textId="38C42AB0" w:rsidR="00C13FF6" w:rsidRPr="00BE3064" w:rsidRDefault="00C13FF6" w:rsidP="007D51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9B908" w14:textId="77777777" w:rsidR="00C13FF6" w:rsidRPr="00BE3064" w:rsidRDefault="00C13FF6" w:rsidP="007D51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3CD71B9" w14:textId="77777777" w:rsidR="00C13FF6" w:rsidRPr="00BE3064" w:rsidRDefault="00C13FF6" w:rsidP="007D51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51A0F" w:rsidRPr="00BE3064" w14:paraId="13879CB9" w14:textId="23404DBD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719B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  70-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22ECA" w14:textId="4CB1E8EC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3/273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9A8F1" w14:textId="4C12B8B6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4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2E9CF" w14:textId="31E87D1D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0963F" w14:textId="3F149980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0C607" w14:textId="1451A6C8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9DDE7" w14:textId="1B7813FC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294DA" w14:textId="68A36F67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52FEE" w14:textId="555A986A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2.5,19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A31EC" w14:textId="06A38DD1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CBB45" w14:textId="1778B769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8F8A4" w14:textId="1BFE5D43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6.8,98.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2FEFC" w14:textId="7BA8E86A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B51A0F" w:rsidRPr="00BE3064" w14:paraId="157C2F55" w14:textId="5D7FEEE0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2379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  75-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1B09F" w14:textId="0544FF74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4/100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1B187" w14:textId="40577A4E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0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48C38" w14:textId="60F5BFD9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403B4" w14:textId="4ECDC438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EF58B" w14:textId="46ED70C2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EB794" w14:textId="1E0BA935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579B1" w14:textId="40670ADB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A3560" w14:textId="2E2F2680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5.3,26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76166" w14:textId="61E4D331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E4E96" w14:textId="0D20F5B7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9987F" w14:textId="1D6C6415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3.7,96.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C008A" w14:textId="62483186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B51A0F" w:rsidRPr="00BE3064" w14:paraId="070065E6" w14:textId="04FB8E6F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98A2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  80-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C6700" w14:textId="76FBCFA9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1/35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85747" w14:textId="69C5918A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5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8DDF7" w14:textId="4C183AAA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815CA" w14:textId="588F740F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8B4AF" w14:textId="1264374C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8704D" w14:textId="29AA1BE7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8DB77" w14:textId="7DFD36B8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8457C" w14:textId="2B1AB2C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8.6,37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DB456" w14:textId="3A493AC9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E9D69" w14:textId="447F144B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98641" w14:textId="622C4D9F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89.7,96.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3F5D8" w14:textId="58AAB117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B51A0F" w:rsidRPr="00BE3064" w14:paraId="14679FE2" w14:textId="0ED91506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ECD1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  85-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6D39C" w14:textId="5B6D3E7D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/10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0DEA9" w14:textId="5664817E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4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AF52C" w14:textId="76292DD2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C9BE3" w14:textId="24CFD098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51387" w14:textId="53822212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B077F" w14:textId="4261F7FD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B6ABA" w14:textId="43736A85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A485F" w14:textId="70F94D79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3.1,56.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EA27C" w14:textId="271E2042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74671" w14:textId="5A3A5E88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64666" w14:textId="0E38F67C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85.6,98.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84406" w14:textId="3A54A8FF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8</w:t>
            </w:r>
          </w:p>
        </w:tc>
      </w:tr>
      <w:tr w:rsidR="00B51A0F" w:rsidRPr="00BE3064" w14:paraId="3BDFCD4F" w14:textId="35E4CA3A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58FF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nd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C1BD0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3A0A0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5FE75" w14:textId="77777777" w:rsidR="00B51A0F" w:rsidRPr="00BE3064" w:rsidRDefault="00B51A0F" w:rsidP="00B51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F8A4D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95D80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4D3D0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EB265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EB2BF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F7A7E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C0C00" w14:textId="0C4966B8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521D6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EF2FB" w14:textId="77777777" w:rsidR="00B51A0F" w:rsidRPr="00BE3064" w:rsidRDefault="00B51A0F" w:rsidP="00B51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51A0F" w:rsidRPr="00BE3064" w14:paraId="57F365DD" w14:textId="745E4492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1CE1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Ma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49AA9" w14:textId="68C89636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3/206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E24B3" w14:textId="59560CA4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5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2E908" w14:textId="3DCA4057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29114" w14:textId="13132326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47673" w14:textId="60381E9A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0D203" w14:textId="63FAE3D1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59013" w14:textId="2B02BC04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50178" w14:textId="21D32581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3.2,21.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49CFF" w14:textId="447B7F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626E5" w14:textId="76F6561D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EF1E9" w14:textId="3449E07A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5.5,97.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99CCF" w14:textId="4CEBEF46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B51A0F" w:rsidRPr="00BE3064" w14:paraId="1DF113DF" w14:textId="675B3A4A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B08B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Fema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C957E" w14:textId="552FD841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1/212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FEA2D" w14:textId="2858973D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9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78D4C" w14:textId="22F3BF4B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48B5A" w14:textId="7BFE71EA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2E784" w14:textId="6B651DC2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89B68" w14:textId="21339024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EA034" w14:textId="522D87E0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49FF1" w14:textId="360B4CA9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7.8,25.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C6415" w14:textId="6A88BDB1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8C21C" w14:textId="63529C5B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B72D4" w14:textId="4EAEF06E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5.8,97.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81096" w14:textId="284A7ADD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02</w:t>
            </w:r>
          </w:p>
        </w:tc>
      </w:tr>
      <w:tr w:rsidR="00B51A0F" w:rsidRPr="00BE3064" w14:paraId="6EBF4EA9" w14:textId="5E26C6B9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1838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rimary langua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1FDC1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08DAF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851BB" w14:textId="77777777" w:rsidR="00B51A0F" w:rsidRPr="00BE3064" w:rsidRDefault="00B51A0F" w:rsidP="00B51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47280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96899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E9616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0C866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4B4F2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6B989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E4AC2" w14:textId="77F79EDF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6B9B6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29A00" w14:textId="77777777" w:rsidR="00B51A0F" w:rsidRPr="00BE3064" w:rsidRDefault="00B51A0F" w:rsidP="00B51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51A0F" w:rsidRPr="00BE3064" w14:paraId="3241B4C1" w14:textId="5553745B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978A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Englis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76393" w14:textId="69AECAD6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9/403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3BB18" w14:textId="6355C089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7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D6681" w14:textId="37C26B33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23416" w14:textId="389760AA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505EF" w14:textId="22642B22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188C7" w14:textId="77D774DD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903F3" w14:textId="1FAB475C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949F6" w14:textId="713425D2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7,2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B1F17" w14:textId="0BB62E03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71D30" w14:textId="734538C8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78477" w14:textId="47E0D406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6</w:t>
            </w:r>
            <w:r w:rsidR="00000A32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97.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3A35E" w14:textId="1166325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B51A0F" w:rsidRPr="00BE3064" w14:paraId="3B354676" w14:textId="727E46A7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1CB1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Not Englis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97E33" w14:textId="6BC84246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/15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B6ACE" w14:textId="261774D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5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D397A" w14:textId="08DD5EAE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2D297" w14:textId="2F85ECEA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5B974" w14:textId="3FDE8D39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885BC" w14:textId="57DC90BB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F5B08" w14:textId="2E97E393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424AA" w14:textId="64EF8AF8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.5,36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284FB" w14:textId="54B33777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F50AC" w14:textId="41A035CF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691D4" w14:textId="3208E67F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1.4,98.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96189" w14:textId="1A7F6BDB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06</w:t>
            </w:r>
          </w:p>
        </w:tc>
      </w:tr>
      <w:tr w:rsidR="00B51A0F" w:rsidRPr="00BE3064" w14:paraId="53A3C384" w14:textId="53B8317A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EB8C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untry of birt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502B3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54046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FC6EB" w14:textId="77777777" w:rsidR="00B51A0F" w:rsidRPr="00BE3064" w:rsidRDefault="00B51A0F" w:rsidP="00B51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F3190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D3576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8A2AA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559CF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30C07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42C4E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13A5E" w14:textId="3A887A9A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8E91D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EFE85" w14:textId="77777777" w:rsidR="00B51A0F" w:rsidRPr="00BE3064" w:rsidRDefault="00B51A0F" w:rsidP="00B51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51A0F" w:rsidRPr="00BE3064" w14:paraId="50A11907" w14:textId="7D7728F7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91D1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Austral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6EA39" w14:textId="6CEA1BDE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4/316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46ABF" w14:textId="5562A014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8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FD34B" w14:textId="50C7E07E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996AC" w14:textId="1EFC1CAA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627B0" w14:textId="48E465E5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D77A9" w14:textId="7D25EE9C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45774" w14:textId="333FD082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BB470" w14:textId="5E2C92F1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6.7,23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B84DB" w14:textId="07412C0A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6087A" w14:textId="3A3D286E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FF75A" w14:textId="798B2B8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6</w:t>
            </w:r>
            <w:r w:rsidR="00000A32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97.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B84D0" w14:textId="081E0A95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B51A0F" w:rsidRPr="00BE3064" w14:paraId="179F1D96" w14:textId="0944EC02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F982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Not Austral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5D381" w14:textId="43A41295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0/103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FEF8D" w14:textId="5825B4E6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5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5DF72" w14:textId="322ECC31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9EF7B" w14:textId="485C39C9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51E12" w14:textId="1521A086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F70F5" w14:textId="4617F99D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D275E" w14:textId="20CFDA13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C1C1D" w14:textId="2D98A0AD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3.6,26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22657" w14:textId="5358C62B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F4BA4" w14:textId="5744E2D2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5BAE2" w14:textId="2EF3390E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4.9,97.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EC9C4" w14:textId="43E0AC59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8</w:t>
            </w:r>
          </w:p>
        </w:tc>
      </w:tr>
      <w:tr w:rsidR="00B51A0F" w:rsidRPr="00BE3064" w14:paraId="11F75A45" w14:textId="41A03D51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C0C8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ars of educ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6A8D3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77D45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D9901" w14:textId="77777777" w:rsidR="00B51A0F" w:rsidRPr="00BE3064" w:rsidRDefault="00B51A0F" w:rsidP="00B51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3AC81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DB57E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7A70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E0876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74E64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4A318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71CA8" w14:textId="61FB1EAC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33A0F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D26F1" w14:textId="77777777" w:rsidR="00B51A0F" w:rsidRPr="00BE3064" w:rsidRDefault="00B51A0F" w:rsidP="00B51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51A0F" w:rsidRPr="00BE3064" w14:paraId="06FDFF02" w14:textId="1C9EECE8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D69E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&lt; 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C452A" w14:textId="3999B612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8/54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626F6" w14:textId="3A444331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7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188E0" w14:textId="60EDBCCE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CED97" w14:textId="1B7103A1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38935" w14:textId="59A4F454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37771" w14:textId="283E273D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A04F0" w14:textId="73741823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C51B1" w14:textId="02E21884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5.5,33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41ECF" w14:textId="620C563E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6B95C" w14:textId="08BE6A7C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1D1E5" w14:textId="10EA4D40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4.3,98</w:t>
            </w:r>
            <w:r w:rsidR="00000A32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33A5A" w14:textId="217F64F6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B51A0F" w:rsidRPr="00BE3064" w14:paraId="3BCBA638" w14:textId="317E603C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A7C6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9-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D2BAD" w14:textId="67D28065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9/169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15008" w14:textId="0D1D69AC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8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827FC" w14:textId="47CEF3C5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2C9A9" w14:textId="696AAC8C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F2D71" w14:textId="3C6A6AD9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F01BF" w14:textId="5991E790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2D0FB" w14:textId="4D6D6C42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809CD" w14:textId="7EA544B1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4.6,23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CBC34" w14:textId="25493DA7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C9E11" w14:textId="0C07C282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8CC8A" w14:textId="4D23073E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5.6,97.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EA68D" w14:textId="53D9C517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1</w:t>
            </w:r>
          </w:p>
        </w:tc>
      </w:tr>
      <w:tr w:rsidR="00B51A0F" w:rsidRPr="00BE3064" w14:paraId="15A18477" w14:textId="3D76C9D6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9541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&gt;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E8919" w14:textId="3C6B9080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7/194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E5D8C" w14:textId="7F24251F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6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7990D" w14:textId="79DEFDDC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775B7" w14:textId="7ABDD19C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BE033" w14:textId="5F1F5511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4BB9A" w14:textId="500F4FB5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DC9D4" w14:textId="7671A71F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4A8DF" w14:textId="6F53F86F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5.4,24.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89AD4" w14:textId="036EBA88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F7191" w14:textId="20BDB631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49980" w14:textId="755DDA2F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5.6,97.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9E1D3" w14:textId="2C882B38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3</w:t>
            </w:r>
          </w:p>
        </w:tc>
      </w:tr>
      <w:tr w:rsidR="00B51A0F" w:rsidRPr="00BE3064" w14:paraId="61A6DDBD" w14:textId="2D089E91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8F36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iving situ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9FD7C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E430F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F5517" w14:textId="77777777" w:rsidR="00B51A0F" w:rsidRPr="00BE3064" w:rsidRDefault="00B51A0F" w:rsidP="00B51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02781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83E2B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5BF97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3DC61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A7991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4F16D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65AC3" w14:textId="1A259A80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4AF52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7EFA7" w14:textId="77777777" w:rsidR="00B51A0F" w:rsidRPr="00BE3064" w:rsidRDefault="00B51A0F" w:rsidP="00B51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51A0F" w:rsidRPr="00BE3064" w14:paraId="4EA25180" w14:textId="180ED2C8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8CBA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At home alo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49914" w14:textId="28B10F46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3/118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1887B" w14:textId="41D935AD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9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DA5F5" w14:textId="01253E56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48896" w14:textId="0CD51647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8C181" w14:textId="65C45BA3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431A0" w14:textId="38FC6A3F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0B711" w14:textId="35EC77A2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BEF67" w14:textId="15368BBE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8.7,30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993D0" w14:textId="3A73381E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C0F5F" w14:textId="29033BC9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677E5" w14:textId="2CBF24B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4.4,97.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8F40A" w14:textId="09C986E3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B51A0F" w:rsidRPr="00BE3064" w14:paraId="41A69885" w14:textId="2AC1D497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7603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With family/friends/spou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53B1D" w14:textId="44ECFA59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9/30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9A233" w14:textId="71F6E585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6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05021" w14:textId="71105D55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EAE0C" w14:textId="1BD97D78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7D4B4" w14:textId="01AF142D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7EF21" w14:textId="34A5C2F0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DBB00" w14:textId="56343AB2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BCC0F" w14:textId="3DBA3256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4.4,21.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C3517" w14:textId="2B29E3C9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4C37" w14:textId="7C195A85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8C1FC" w14:textId="59A9F52C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6.2,97.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5601F" w14:textId="682F81CF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4</w:t>
            </w:r>
          </w:p>
        </w:tc>
      </w:tr>
      <w:tr w:rsidR="00B51A0F" w:rsidRPr="00BE3064" w14:paraId="18C0ED0E" w14:textId="3159F259" w:rsidTr="00000A32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F418" w14:textId="7FD687B1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In a residential/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retirement </w:t>
            </w: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om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20506" w14:textId="27D01DF2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/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79BE2" w14:textId="771C7DC1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0</w:t>
            </w:r>
            <w:r w:rsidR="002A45DA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40BBC" w14:textId="2CBC906A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314F3" w14:textId="58FCEC80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76619" w14:textId="7A09DAF7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4B349" w14:textId="67222838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EC812" w14:textId="2A958D41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E1821" w14:textId="06E64A2D" w:rsidR="00B51A0F" w:rsidRPr="00BE3064" w:rsidRDefault="00B51A0F" w:rsidP="00000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3,98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D712B" w14:textId="4BB85E17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08FAA" w14:textId="73B28B9C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45942" w14:textId="1C4B35AD" w:rsidR="00B51A0F" w:rsidRPr="00BE3064" w:rsidRDefault="00B51A0F" w:rsidP="00000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7.4,99.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31D77" w14:textId="0C56FA47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6</w:t>
            </w:r>
          </w:p>
        </w:tc>
      </w:tr>
      <w:tr w:rsidR="00B51A0F" w:rsidRPr="00BE3064" w14:paraId="21B857AF" w14:textId="6380E761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EEC7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RSAD decile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F2714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AFB7C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EC05A" w14:textId="77777777" w:rsidR="00B51A0F" w:rsidRPr="00BE3064" w:rsidRDefault="00B51A0F" w:rsidP="00B51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623B8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540AD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F3032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8D80A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4C46F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92238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0B721" w14:textId="41781061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E60E7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964DB" w14:textId="77777777" w:rsidR="00B51A0F" w:rsidRPr="00BE3064" w:rsidRDefault="00B51A0F" w:rsidP="00B51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51A0F" w:rsidRPr="00BE3064" w14:paraId="0A66CDCD" w14:textId="40669FA2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9F47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1-5 (lower levels of advantag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3444E" w14:textId="03C700E0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3/136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0322F" w14:textId="3AFFD49E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8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22AB6" w14:textId="257DA689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D68DA" w14:textId="606AAC29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C39C6" w14:textId="775B8B4A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1652F" w14:textId="0DFB9364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3601E" w14:textId="07522066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B2089" w14:textId="0E460BC1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1.2,20.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6C413" w14:textId="44E8F053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C061B" w14:textId="23A2E412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30795" w14:textId="59A3B7C8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5.3,97.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6D934" w14:textId="1D465566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B51A0F" w:rsidRPr="00BE3064" w14:paraId="3DD26989" w14:textId="0D5919C0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EFE4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6-10 (higher levels of advantag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CBD11" w14:textId="038C8F36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0/28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E1AB4" w14:textId="2567EF68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7</w:t>
            </w:r>
            <w:r w:rsidR="002A45DA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34A07" w14:textId="74B19DF4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BB1D4" w14:textId="5D057C9F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1F033" w14:textId="368AB7A7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8BABB" w14:textId="02B45DFC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0687B" w14:textId="5C8637A1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51AA3" w14:textId="56E2A73D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8.5,26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BA2DD" w14:textId="5036BD14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BC4E4" w14:textId="3B145EE1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D4B66" w14:textId="707C72C4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5.8,97.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D816A" w14:textId="714BACC8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38</w:t>
            </w:r>
          </w:p>
        </w:tc>
      </w:tr>
      <w:tr w:rsidR="00B51A0F" w:rsidRPr="00BE3064" w14:paraId="7C73114B" w14:textId="1252C010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92BF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ives in a major city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58B65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16BA6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B7D80" w14:textId="77777777" w:rsidR="00B51A0F" w:rsidRPr="00BE3064" w:rsidRDefault="00B51A0F" w:rsidP="00B51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A41D6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C7A45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B8680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3C9C0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F77C8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6E5EA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313DE" w14:textId="44F37CC8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DE7D0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EE5F4" w14:textId="77777777" w:rsidR="00B51A0F" w:rsidRPr="00BE3064" w:rsidRDefault="00B51A0F" w:rsidP="00B51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51A0F" w:rsidRPr="00BE3064" w14:paraId="4423861D" w14:textId="67683C50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66B3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FD5FD" w14:textId="02C7368B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7/126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13981" w14:textId="7A5B8285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9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7E79A" w14:textId="24110657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CBB57" w14:textId="3C2D02D6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BBB85" w14:textId="25D28D4E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598AA" w14:textId="1983C0B4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E5FD7" w14:textId="5705920A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F89C8" w14:textId="343B1893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2.5,22.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856E9" w14:textId="2B54BE9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58CDC" w14:textId="1788BD80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9872C" w14:textId="7D90553D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5.1,97.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EA779" w14:textId="4BD0CFB0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B51A0F" w:rsidRPr="00BE3064" w14:paraId="22124F9F" w14:textId="5F5EFE7B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EC4A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19FFC" w14:textId="23AB1065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6/292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35CDD" w14:textId="53CE3D60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6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E6DB8" w14:textId="6DE05DD0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3E0BD" w14:textId="537BDCC9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1BC01" w14:textId="51D1FE55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64A40" w14:textId="0016F1A1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B7BEC" w14:textId="0B404C70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E048B" w14:textId="1132B2A5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7.6,25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2222C" w14:textId="60FC11DF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1336B" w14:textId="73DA9038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E716E" w14:textId="6A894CC4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5.9,97.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58FDF" w14:textId="3052ECF2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35</w:t>
            </w:r>
          </w:p>
        </w:tc>
      </w:tr>
      <w:tr w:rsidR="00B51A0F" w:rsidRPr="00BE3064" w14:paraId="245BB703" w14:textId="6D0157DD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4541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lf-rated eyesight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E94D3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01DB3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01499" w14:textId="77777777" w:rsidR="00B51A0F" w:rsidRPr="00BE3064" w:rsidRDefault="00B51A0F" w:rsidP="00B51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310BE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616BA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29EE8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7131B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4D124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6094D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84637" w14:textId="1177EE1A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A9AA7" w14:textId="77777777" w:rsidR="00B51A0F" w:rsidRPr="00BE3064" w:rsidRDefault="00B51A0F" w:rsidP="00B51A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4B8BC" w14:textId="77777777" w:rsidR="00B51A0F" w:rsidRPr="00BE3064" w:rsidRDefault="00B51A0F" w:rsidP="00B51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51A0F" w:rsidRPr="00BE3064" w14:paraId="5CAF09D7" w14:textId="1850CAE8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A65C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Fair/good/excell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30112" w14:textId="2A1576CD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1/410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CEDE0" w14:textId="59F8D3A1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7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E7828" w14:textId="3CC118D7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4387A" w14:textId="56E2C16C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75EA9" w14:textId="54232147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76F09" w14:textId="62C080D9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B667D" w14:textId="0E1BFFCB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7A86C" w14:textId="488752FA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5.5,21.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858C6" w14:textId="7BF138BF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4F700" w14:textId="22DBA171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48495" w14:textId="0219E4A3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6.1,97.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4EF55" w14:textId="58F80864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B51A0F" w:rsidRPr="00BE3064" w14:paraId="4795C73A" w14:textId="11AB069B" w:rsidTr="00B51A0F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6269" w14:textId="77777777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Poor/very po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2B43" w14:textId="39DB9E68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/7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5905D" w14:textId="137FF34C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7</w:t>
            </w:r>
            <w:r w:rsidR="002A45DA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0369F" w14:textId="6330C4FE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C4EE6" w14:textId="61023198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B9EED" w14:textId="2C356E95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CCDFA" w14:textId="18E02638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6CE9B" w14:textId="6A26EEE2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0E19B" w14:textId="520FB644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8.8,77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6CB62" w14:textId="3FD021F3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BD438" w14:textId="5ECD3182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94B2C" w14:textId="0607AFE4" w:rsidR="00B51A0F" w:rsidRPr="00BE3064" w:rsidRDefault="00B51A0F" w:rsidP="00B51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76.4,96.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92201" w14:textId="6FF38336" w:rsidR="00B51A0F" w:rsidRPr="00BE3064" w:rsidRDefault="00B51A0F" w:rsidP="00B51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tr w:rsidR="00AF340B" w:rsidRPr="00BE3064" w14:paraId="6692D6D9" w14:textId="2489CBCB" w:rsidTr="00EC7D2A">
        <w:trPr>
          <w:trHeight w:val="737"/>
        </w:trPr>
        <w:tc>
          <w:tcPr>
            <w:tcW w:w="1431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BDEAC" w14:textId="2B716EBD" w:rsidR="00AF340B" w:rsidRPr="00BE3064" w:rsidRDefault="00AF340B" w:rsidP="009351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46771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RSAD = index of relative socio-economic advantage and disadvantage, T = true, F = false, P = positive, N = negative. Estimated under best-case scenario: inconclusive index test (</w:t>
            </w:r>
            <w:r w:rsidR="00E132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“</w:t>
            </w:r>
            <w:r w:rsidRPr="0046771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Don't know") </w:t>
            </w:r>
            <w:r w:rsidR="001C33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reated </w:t>
            </w:r>
            <w:r w:rsidRPr="0046771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s</w:t>
            </w:r>
            <w:r w:rsidR="001C33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a </w:t>
            </w:r>
            <w:r w:rsidRPr="0046771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egative</w:t>
            </w:r>
            <w:r w:rsidR="001C33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response</w:t>
            </w:r>
            <w:r w:rsidRPr="0046771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. </w:t>
            </w:r>
            <w:r w:rsidRPr="004677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P-values refer to comparisons to the reference category calculated via interaction terms in mixed-effects logistic regression models. </w:t>
            </w:r>
            <w:r w:rsidRPr="0046771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 Missing values for IRSAD (n=7), major city (n=7), and self-rated eyesight (n=14).</w:t>
            </w:r>
          </w:p>
        </w:tc>
      </w:tr>
    </w:tbl>
    <w:p w14:paraId="6F7B3F4A" w14:textId="6F20E50A" w:rsidR="00723433" w:rsidRDefault="00723433" w:rsidP="00AF0FD1"/>
    <w:p w14:paraId="3EB9178C" w14:textId="553317DB" w:rsidR="003C0183" w:rsidRDefault="003C0183" w:rsidP="003C0183">
      <w:pPr>
        <w:keepNext/>
      </w:pPr>
      <w:r w:rsidRPr="002D3A9C">
        <w:rPr>
          <w:b/>
          <w:bCs/>
        </w:rPr>
        <w:lastRenderedPageBreak/>
        <w:t xml:space="preserve">Supplementary Table </w:t>
      </w:r>
      <w:r w:rsidR="00C85CD8">
        <w:rPr>
          <w:b/>
          <w:bCs/>
        </w:rPr>
        <w:t>5</w:t>
      </w:r>
      <w:r w:rsidRPr="00786E72">
        <w:t xml:space="preserve">: Diagnostic accuracy </w:t>
      </w:r>
      <w:r>
        <w:t xml:space="preserve">for late age-related macular degeneration within </w:t>
      </w:r>
      <w:r w:rsidRPr="00C0633A">
        <w:t>subgroups of demographic variables</w:t>
      </w:r>
    </w:p>
    <w:tbl>
      <w:tblPr>
        <w:tblW w:w="13549" w:type="dxa"/>
        <w:tblLayout w:type="fixed"/>
        <w:tblLook w:val="04A0" w:firstRow="1" w:lastRow="0" w:firstColumn="1" w:lastColumn="0" w:noHBand="0" w:noVBand="1"/>
      </w:tblPr>
      <w:tblGrid>
        <w:gridCol w:w="3140"/>
        <w:gridCol w:w="1540"/>
        <w:gridCol w:w="1260"/>
        <w:gridCol w:w="532"/>
        <w:gridCol w:w="622"/>
        <w:gridCol w:w="580"/>
        <w:gridCol w:w="418"/>
        <w:gridCol w:w="717"/>
        <w:gridCol w:w="1190"/>
        <w:gridCol w:w="953"/>
        <w:gridCol w:w="625"/>
        <w:gridCol w:w="1099"/>
        <w:gridCol w:w="867"/>
        <w:gridCol w:w="6"/>
      </w:tblGrid>
      <w:tr w:rsidR="005B7E0F" w:rsidRPr="00BE3064" w14:paraId="6082C204" w14:textId="77777777" w:rsidTr="00B241B5">
        <w:trPr>
          <w:trHeight w:val="227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920A3" w14:textId="77777777" w:rsidR="003C0183" w:rsidRPr="00BE3064" w:rsidRDefault="003C0183" w:rsidP="007D51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5F1B3" w14:textId="77777777" w:rsidR="003C0183" w:rsidRPr="00BE3064" w:rsidRDefault="003C0183" w:rsidP="007D5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Num</w:t>
            </w:r>
            <w:r w:rsidRPr="00BE3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with condi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BE3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evalenc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60366" w14:textId="77777777" w:rsidR="003C0183" w:rsidRPr="00BE3064" w:rsidRDefault="003C0183" w:rsidP="007D5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TP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D0956" w14:textId="77777777" w:rsidR="003C0183" w:rsidRPr="00BE3064" w:rsidRDefault="003C0183" w:rsidP="007D5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TN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C2BAC" w14:textId="77777777" w:rsidR="003C0183" w:rsidRPr="00BE3064" w:rsidRDefault="003C0183" w:rsidP="007D5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P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41510" w14:textId="77777777" w:rsidR="003C0183" w:rsidRPr="00BE3064" w:rsidRDefault="003C0183" w:rsidP="007D5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N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8EDC4" w14:textId="77777777" w:rsidR="003C0183" w:rsidRPr="00BE3064" w:rsidRDefault="003C0183" w:rsidP="007D5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ensitivit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BE3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B641DC" w14:textId="77777777" w:rsidR="003C0183" w:rsidRPr="00BE3064" w:rsidRDefault="003C0183" w:rsidP="007D5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-value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95D9A" w14:textId="77777777" w:rsidR="003C0183" w:rsidRPr="00BE3064" w:rsidRDefault="003C0183" w:rsidP="007D5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pecificit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BE3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8BE20" w14:textId="77777777" w:rsidR="003C0183" w:rsidRPr="00BE3064" w:rsidRDefault="003C0183" w:rsidP="007D5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-value</w:t>
            </w:r>
          </w:p>
        </w:tc>
      </w:tr>
      <w:tr w:rsidR="004D6816" w:rsidRPr="00BE3064" w14:paraId="42889E60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FEFA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78965" w14:textId="66F10978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/41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ED9F6" w14:textId="48051F2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1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C65FF" w14:textId="0788FDDA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1A0E3" w14:textId="2D7F5024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5CF40" w14:textId="0832348C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C993A" w14:textId="09168C92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F0AC8" w14:textId="411B68DF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D63C9" w14:textId="4D3ADDFC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74.8,95.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FAA5" w14:textId="77777777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189F9" w14:textId="624DDEB4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6DD03" w14:textId="11DBE805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4.0,95.4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A7D7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</w:tr>
      <w:tr w:rsidR="004D6816" w:rsidRPr="00BE3064" w14:paraId="270BEA69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965B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ge at randomisation (year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4CD7D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C2999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4AFB8" w14:textId="77777777" w:rsidR="004D6816" w:rsidRPr="00BE3064" w:rsidRDefault="004D6816" w:rsidP="004D6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F737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DCDD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C2A2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98B1B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A64DF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CA597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95EE3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D373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CA54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4D6816" w:rsidRPr="00BE3064" w14:paraId="0578BCD2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7538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  70-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9AC3A" w14:textId="539316D1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/27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10078" w14:textId="2801997F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5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BB571" w14:textId="606A76D3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C6C39" w14:textId="6F5D66C0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074B7" w14:textId="6D3BB561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A5831" w14:textId="26AA3E27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5FCC2" w14:textId="6C1F3801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E77B7" w14:textId="4BE3B889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4</w:t>
            </w:r>
            <w:r w:rsidR="005B7E0F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99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38E22" w14:textId="4B267DD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08259" w14:textId="60659B05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55B8F" w14:textId="6939D8AB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5.1,96.6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664E0" w14:textId="2F0EB6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4D6816" w:rsidRPr="00BE3064" w14:paraId="1D8EDF00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76CB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  75-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A0D8F" w14:textId="04B47667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/1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6E930" w14:textId="1836A362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7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C9FCC" w14:textId="0326AA1E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B01EA" w14:textId="7D58E742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55FAE" w14:textId="56ACCF2E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44F62" w14:textId="3E950063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62CC7" w14:textId="753CA649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0C7C1" w14:textId="5A7A7D5E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6.6,96.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BFB73" w14:textId="28286C3F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A376D" w14:textId="34F903C8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D49D5" w14:textId="1779B27F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1.7,94.9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6462D" w14:textId="32C16F0E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4D6816" w:rsidRPr="00BE3064" w14:paraId="584EA51B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D4C0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  80-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783BE" w14:textId="32C433EF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/3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6007E" w14:textId="75A6B0BD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.4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DADE7" w14:textId="16D749E9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53F60" w14:textId="5C3B1DE0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D1227" w14:textId="62F5F6FC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E388F" w14:textId="11110EDF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CB058" w14:textId="56743503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61D79" w14:textId="31A8826C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1.5,99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58E50" w14:textId="28A024A7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1675C" w14:textId="5012D7E3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6F52A" w14:textId="1F7D5C5F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87.3,93.7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7FD57" w14:textId="274D5938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4D6816" w:rsidRPr="00BE3064" w14:paraId="6B7C7C42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E6FB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  85-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A13C8" w14:textId="4322902D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/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5CF60" w14:textId="05911B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.8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1691F" w14:textId="2AD75755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A9C88" w14:textId="223E2D13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3F82D" w14:textId="4653F989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4D054" w14:textId="1E98C920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91BA0" w14:textId="6668879F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5C5BB" w14:textId="13AF4E30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5.9,99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F7365" w14:textId="475730A6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AC914" w14:textId="7DF0FD32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0C082" w14:textId="71114190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78.4,92.7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61690" w14:textId="3E0D180A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4D6816" w:rsidRPr="00BE3064" w14:paraId="3B3CCB13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EA09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nd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A3110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90BD3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795C4" w14:textId="77777777" w:rsidR="004D6816" w:rsidRPr="00BE3064" w:rsidRDefault="004D6816" w:rsidP="004D6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93A32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A80A1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5930E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74F96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4FC9E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C0C0C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6E93F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EFB45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A3053" w14:textId="77777777" w:rsidR="004D6816" w:rsidRPr="00BE3064" w:rsidRDefault="004D6816" w:rsidP="004D6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4D6816" w:rsidRPr="00BE3064" w14:paraId="0121A856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7976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B6A61" w14:textId="5327C50A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/2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CBBCB" w14:textId="31DCD9A4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8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D2932" w14:textId="00962845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243D3" w14:textId="1B93A1AE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0B543" w14:textId="09AE560D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6D3B5" w14:textId="0027D46E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4B713" w14:textId="130D356D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0122B" w14:textId="42B7E594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3.6,98.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5D34A" w14:textId="2D6C4C30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78549" w14:textId="212E7049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145B2" w14:textId="63ABAA1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4</w:t>
            </w:r>
            <w:r w:rsidR="00B241B5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96</w:t>
            </w:r>
            <w:r w:rsidR="00B241B5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B8107" w14:textId="20341E36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4D6816" w:rsidRPr="00BE3064" w14:paraId="4F416AC6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A6F7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Fe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8FC4A" w14:textId="7CC74DEE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/2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38ED1" w14:textId="447C397E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5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AB0AF" w14:textId="6CB680B8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8EB5C" w14:textId="30750CE7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A14B1" w14:textId="157CCFB7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8B633" w14:textId="70395221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28B96" w14:textId="6210B419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1B0CB" w14:textId="38AD13F0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70.2,96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8112C" w14:textId="62E2AE22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78C03" w14:textId="0D966395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356C8" w14:textId="2DC32C8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3.3,95.3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5350F" w14:textId="33900F89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0</w:t>
            </w:r>
          </w:p>
        </w:tc>
      </w:tr>
      <w:tr w:rsidR="004D6816" w:rsidRPr="00BE3064" w14:paraId="2D4E945E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FE2E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rimary langu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8F2CA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7258C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8307F" w14:textId="77777777" w:rsidR="004D6816" w:rsidRPr="00BE3064" w:rsidRDefault="004D6816" w:rsidP="004D6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93A4D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E5E5B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6C6B8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2257B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4D912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85072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2F523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323BE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F1CBF" w14:textId="77777777" w:rsidR="004D6816" w:rsidRPr="00BE3064" w:rsidRDefault="004D6816" w:rsidP="004D6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4D6816" w:rsidRPr="00BE3064" w14:paraId="2BF49AFA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B0D7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Englis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30803" w14:textId="35DA0384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/4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7481D" w14:textId="45FEC48D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1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63F1A" w14:textId="59C71E0D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F959E" w14:textId="46D8C7D7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BD20C" w14:textId="05776B42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5F5BE" w14:textId="515A88E2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15CA1" w14:textId="19423200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B67D4" w14:textId="6F9E9BCD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72.7,94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AF39A" w14:textId="54E850B4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02EA4" w14:textId="5D771468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A1F4B" w14:textId="70133649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3.9,95.3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F78A9" w14:textId="75ADE0B6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4D6816" w:rsidRPr="00BE3064" w14:paraId="12A1037A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2968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Not Englis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36AA6" w14:textId="1B84F30F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/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F436A" w14:textId="37E6A42D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.5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9FC92" w14:textId="26351962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B3652" w14:textId="5E1B7F92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FB3FD" w14:textId="5FF9DC01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8E6B2" w14:textId="0F79F5A6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7292F" w14:textId="0861CC64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3C6D7" w14:textId="75CA255E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9.8,100</w:t>
            </w:r>
            <w:r w:rsidR="00B241B5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00CFB" w14:textId="5BBE4534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EE216" w14:textId="3C56CC59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424DB" w14:textId="551D9F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2.6,98.9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6CE9C" w14:textId="6C7B8579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0</w:t>
            </w:r>
          </w:p>
        </w:tc>
      </w:tr>
      <w:tr w:rsidR="004D6816" w:rsidRPr="00BE3064" w14:paraId="207B6B4D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19C4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untry of birt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C41C1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362E2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51C71" w14:textId="77777777" w:rsidR="004D6816" w:rsidRPr="00BE3064" w:rsidRDefault="004D6816" w:rsidP="004D6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0F890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C7A2A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76C88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B7DFE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D31EB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0EA80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0FA15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6B957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123E9" w14:textId="77777777" w:rsidR="004D6816" w:rsidRPr="00BE3064" w:rsidRDefault="004D6816" w:rsidP="004D6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4D6816" w:rsidRPr="00BE3064" w14:paraId="6ECC0CA8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31A7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Austral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DB4DB" w14:textId="056583EE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/31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FD93A" w14:textId="565B0601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</w:t>
            </w:r>
            <w:r w:rsidR="001715D9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D4B3C" w14:textId="1C5EBF5C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BFA03" w14:textId="79DFECC8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32E4A" w14:textId="1E8BB5FC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3A7A0" w14:textId="70D14BCD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25753" w14:textId="2855EDB6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CFFD2" w14:textId="0194533C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71.8,96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EC7A6" w14:textId="55A76ADA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DF32A" w14:textId="68EA41C1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64D28" w14:textId="2CA388C4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3.7,95.3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AA22A" w14:textId="7A41FBDA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4D6816" w:rsidRPr="00BE3064" w14:paraId="27A9CD2A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7C59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Not Austral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52ACA" w14:textId="038D2AE0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/1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753A9" w14:textId="2ED862CB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5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150CA" w14:textId="3E52DA44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5196B" w14:textId="0B8C385A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CF503" w14:textId="1D5A796A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05772" w14:textId="32F08B22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784B6" w14:textId="511676F6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AFADA" w14:textId="2E5B4B33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9.5,98.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67B01" w14:textId="7F60B26C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987DE" w14:textId="7DE977A1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E1376" w14:textId="38890B8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3.6,96.3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D581B" w14:textId="7C8C0C9C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22</w:t>
            </w:r>
          </w:p>
        </w:tc>
      </w:tr>
      <w:tr w:rsidR="004D6816" w:rsidRPr="00BE3064" w14:paraId="19048000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976E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ars of educ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E2244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5533B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6F80B" w14:textId="77777777" w:rsidR="004D6816" w:rsidRPr="00BE3064" w:rsidRDefault="004D6816" w:rsidP="004D6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69057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C4B59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364D4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00E80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93D82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98B8E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B8C92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C898B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55E6D" w14:textId="77777777" w:rsidR="004D6816" w:rsidRPr="00BE3064" w:rsidRDefault="004D6816" w:rsidP="004D6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4D6816" w:rsidRPr="00BE3064" w14:paraId="36A0C455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31FA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&lt; 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D2394" w14:textId="65DE8C83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/5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AC3DA" w14:textId="0962D92D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5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848ED" w14:textId="3032361E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297EB" w14:textId="1152DB2B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AFAD3" w14:textId="32AEB1ED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52C11" w14:textId="72EC9880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889F3" w14:textId="79A36AAC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12032" w14:textId="7F913DA3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7.4,99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CEDD1" w14:textId="6D84E6B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C219F" w14:textId="009F589F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2C188" w14:textId="016DE401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1.7,95.9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7400B" w14:textId="3345474E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4D6816" w:rsidRPr="00BE3064" w14:paraId="06D13A7D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BEA7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9-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6FB57" w14:textId="0D403236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/16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4F6F2" w14:textId="23C657BC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1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2808C" w14:textId="0B209440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A6482" w14:textId="7BE423A1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EAD6A" w14:textId="7A37C328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F7B59" w14:textId="4846D67C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BD5E1" w14:textId="609F1DC0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8FCB1" w14:textId="2AAF3ABC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5.3,98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2F7FA" w14:textId="1F6D11EB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01E65" w14:textId="7C178C6C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AC3CF" w14:textId="77942DA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3.6,95.8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6C21B" w14:textId="0AA8675E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27</w:t>
            </w:r>
          </w:p>
        </w:tc>
      </w:tr>
      <w:tr w:rsidR="004D6816" w:rsidRPr="00BE3064" w14:paraId="27523B5A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7520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&gt;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3216F" w14:textId="53452C42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/19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68198" w14:textId="1D3C2B14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1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67358" w14:textId="284D587D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3C99E" w14:textId="3A486C0E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A734A" w14:textId="07663B38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59CE6" w14:textId="77FA768F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0F42D" w14:textId="5EA33406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44D45" w14:textId="7D97026D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5.1,97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531B3" w14:textId="25450B75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06D80" w14:textId="2E730213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5C0A9" w14:textId="78B4B2E6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3.7,95.8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CE24C" w14:textId="47401146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0</w:t>
            </w:r>
          </w:p>
        </w:tc>
      </w:tr>
      <w:tr w:rsidR="004D6816" w:rsidRPr="00BE3064" w14:paraId="1A49FE54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B8F3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iving situ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3002A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A4CD0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17D4A" w14:textId="77777777" w:rsidR="004D6816" w:rsidRPr="00BE3064" w:rsidRDefault="004D6816" w:rsidP="004D6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03C6D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AF273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3D8E1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404EE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E0C74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0B0DB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D9EFF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96384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BB8B6" w14:textId="77777777" w:rsidR="004D6816" w:rsidRPr="00BE3064" w:rsidRDefault="004D6816" w:rsidP="004D6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4D6816" w:rsidRPr="00BE3064" w14:paraId="26F21561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98AF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At home alo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445F1" w14:textId="360FAF8F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/11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C1CA0" w14:textId="234AB8F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5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2D327" w14:textId="04A696EE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B85BD" w14:textId="05F8C89C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68631" w14:textId="3434B93A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6DA2B" w14:textId="65B2B485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C91B0" w14:textId="13C432FA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E06B2" w14:textId="64BA300B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5.3,98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3BADF" w14:textId="720D34DC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4DF8B" w14:textId="0D235511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0ABDE" w14:textId="5559281E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1.6,94.6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E2B5B" w14:textId="339DE6D9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4D6816" w:rsidRPr="00BE3064" w14:paraId="7CDCDFE2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037B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With family/friends/spou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145F8" w14:textId="68E4606F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/3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63573" w14:textId="59B8BB48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</w:t>
            </w:r>
            <w:r w:rsidR="001715D9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D6E72" w14:textId="656D01EE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2D3F1" w14:textId="21EFFEAD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9BE2A" w14:textId="0F09E5F4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0FD3F" w14:textId="09C77079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FFEE6" w14:textId="43329997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2B36B" w14:textId="639BDD49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8.3,96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9DF12" w14:textId="6D852EC8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F8F27" w14:textId="1F832F91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3AE4D" w14:textId="3052FD2C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4.5,96</w:t>
            </w:r>
            <w:r w:rsidR="00B241B5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27F5C" w14:textId="767BA420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tr w:rsidR="004D6816" w:rsidRPr="00BE3064" w14:paraId="2D41E82A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DDC8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In a residential/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retirement </w:t>
            </w: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om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A2515" w14:textId="073B0236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/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D9841" w14:textId="51DAE6DB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0</w:t>
            </w:r>
            <w:r w:rsidR="001715D9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6D897" w14:textId="14A535A8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0170A" w14:textId="21082E79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0899E" w14:textId="51EB9386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C219A" w14:textId="55876507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1FB6B" w14:textId="0EE994DF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715FB" w14:textId="72660058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.5,100</w:t>
            </w:r>
            <w:r w:rsidR="00B241B5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31D6B" w14:textId="6CD5269B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C668A" w14:textId="06C47E9C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69FB7" w14:textId="40F2AE12" w:rsidR="004D6816" w:rsidRPr="00BE3064" w:rsidRDefault="004D6816" w:rsidP="00B241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1.8,99.7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9F251" w14:textId="390CB21F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3</w:t>
            </w:r>
          </w:p>
        </w:tc>
      </w:tr>
      <w:tr w:rsidR="004D6816" w:rsidRPr="00BE3064" w14:paraId="5001351C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6BD2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RSAD decile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94BF5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3A25D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891A4" w14:textId="77777777" w:rsidR="004D6816" w:rsidRPr="00BE3064" w:rsidRDefault="004D6816" w:rsidP="004D6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821D7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6DFBD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23D10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D72C4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8AF08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99F9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2DE04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C2355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45297" w14:textId="77777777" w:rsidR="004D6816" w:rsidRPr="00BE3064" w:rsidRDefault="004D6816" w:rsidP="004D6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4D6816" w:rsidRPr="00BE3064" w14:paraId="584CBED7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4D3C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1-5 (lower levels of advantage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2DD60" w14:textId="796482AA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/1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378E7" w14:textId="2E67C8BD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2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20545" w14:textId="5E8CC6A3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0E940" w14:textId="59AD3C19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13D81" w14:textId="65E75F99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13E14" w14:textId="784B6C96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7524A" w14:textId="0091A7F0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CD698" w14:textId="0287D8C1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0.1,93.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16CD9" w14:textId="161C6C1C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97C53" w14:textId="3B39CB3D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35E89" w14:textId="4C4EC41A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4</w:t>
            </w:r>
            <w:r w:rsidR="00B241B5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96.3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E7434" w14:textId="45799EC0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4D6816" w:rsidRPr="00BE3064" w14:paraId="4D81B573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10AE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6-10 (higher levels of advantage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69D21" w14:textId="6EE455F6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/28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6E47E" w14:textId="6F4A0473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1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85FA9" w14:textId="0599A4D2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A9E7A" w14:textId="7254B546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E7E1F" w14:textId="36BB25FB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92FE5" w14:textId="44ACE939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F4CB8" w14:textId="387BFDC8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EF13B" w14:textId="60A99413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78.6,99.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93BBA" w14:textId="64A28F77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5197F" w14:textId="3336AF37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00F8D" w14:textId="5EA84F75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3.5,95.2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17C13" w14:textId="79FD2034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4</w:t>
            </w:r>
          </w:p>
        </w:tc>
      </w:tr>
      <w:tr w:rsidR="004D6816" w:rsidRPr="00BE3064" w14:paraId="6148E3A9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E0BC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ives in a major city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C4B9D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D8C2B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7280F" w14:textId="77777777" w:rsidR="004D6816" w:rsidRPr="00BE3064" w:rsidRDefault="004D6816" w:rsidP="004D6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8AA81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1F5CD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F7245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F8EC5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4DCE7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B72BD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DC149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CD47B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026AF" w14:textId="77777777" w:rsidR="004D6816" w:rsidRPr="00BE3064" w:rsidRDefault="004D6816" w:rsidP="004D6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4D6816" w:rsidRPr="00BE3064" w14:paraId="536CAFAF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AD4D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F33D2" w14:textId="07C3C5D7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/1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3D8C1" w14:textId="40A59B80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3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F394E" w14:textId="2C4B5924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65355" w14:textId="61A7732C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7B03B" w14:textId="6FFA488E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0A4CB" w14:textId="6FBE6D2A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EE606" w14:textId="776ECE94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B4BB3" w14:textId="3F948DF9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6.6,96.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3CB80" w14:textId="38D35196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2AD31" w14:textId="53EC9278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AFEEA" w14:textId="4BC09029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3.5,96</w:t>
            </w:r>
            <w:r w:rsidR="00B241B5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22B86" w14:textId="51EC69CE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4D6816" w:rsidRPr="00BE3064" w14:paraId="418FE9A4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BE05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27972" w14:textId="70F7FA60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/29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9C3AA" w14:textId="4E53B088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1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3FB8B" w14:textId="7BA83F53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5D279" w14:textId="00923EE7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830AB" w14:textId="0583DF31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FD940" w14:textId="2F1601EA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E50E1" w14:textId="7A544C4C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19F7B" w14:textId="1788BFBA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74.3,98</w:t>
            </w:r>
            <w:r w:rsidR="00B241B5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00010" w14:textId="4D1D759E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F1924" w14:textId="35BBD5FE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43DD0" w14:textId="2E479BCF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3.7,95.4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43631" w14:textId="0C3121C1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47</w:t>
            </w:r>
          </w:p>
        </w:tc>
      </w:tr>
      <w:tr w:rsidR="004D6816" w:rsidRPr="00BE3064" w14:paraId="72481948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0B60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lf-rated eyesight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830B4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1202A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BBCA2" w14:textId="77777777" w:rsidR="004D6816" w:rsidRPr="00BE3064" w:rsidRDefault="004D6816" w:rsidP="004D6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0505F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804DB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F362C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E366A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A40DF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785F9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B8EEE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70265" w14:textId="77777777" w:rsidR="004D6816" w:rsidRPr="00BE3064" w:rsidRDefault="004D6816" w:rsidP="004D6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3D6E7" w14:textId="77777777" w:rsidR="004D6816" w:rsidRPr="00BE3064" w:rsidRDefault="004D6816" w:rsidP="004D6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4D6816" w:rsidRPr="00BE3064" w14:paraId="5E1C2612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D64B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Fair/good/excell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FCDE5" w14:textId="0EFFFBCE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/4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A8B13" w14:textId="7D2B45F8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9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663A5" w14:textId="00282CC4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981A5" w14:textId="2049FD73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F3C1B" w14:textId="518CD8A1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1B53F" w14:textId="235F7507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2F8C5" w14:textId="20194D89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E70F7" w14:textId="77F2B455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9.5,94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06D94" w14:textId="6C138995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882EE" w14:textId="020D474C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3DF32" w14:textId="1DC93EA9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4.2,95.6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64906" w14:textId="5536F258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4D6816" w:rsidRPr="00BE3064" w14:paraId="296E7748" w14:textId="77777777" w:rsidTr="00B241B5">
        <w:trPr>
          <w:trHeight w:val="22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77E6" w14:textId="77777777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E3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Poor/very po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D99F5" w14:textId="05C038E5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/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818F5" w14:textId="2B5EBA90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2.3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23763" w14:textId="6C27E566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39647" w14:textId="51987802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8D5F2" w14:textId="6140CB9A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46894" w14:textId="0DCFBBD9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CAA11" w14:textId="75E9ADEB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  <w:r w:rsidR="005B7E0F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51FC6" w14:textId="69AC6C0E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6.4,100</w:t>
            </w:r>
            <w:r w:rsidR="005B7E0F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0D85B" w14:textId="69A8722E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  <w:r w:rsidR="00AF1586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8E457" w14:textId="5274CFCD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CA9CE" w14:textId="5BEF8DE4" w:rsidR="004D6816" w:rsidRPr="00BE3064" w:rsidRDefault="004D6816" w:rsidP="004D68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9.5,89.9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B399F" w14:textId="102342D7" w:rsidR="004D6816" w:rsidRPr="00BE3064" w:rsidRDefault="004D6816" w:rsidP="004D68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3C0183" w:rsidRPr="00BE3064" w14:paraId="531BD39C" w14:textId="77777777" w:rsidTr="00B241B5">
        <w:trPr>
          <w:gridAfter w:val="1"/>
          <w:wAfter w:w="6" w:type="dxa"/>
          <w:trHeight w:val="737"/>
        </w:trPr>
        <w:tc>
          <w:tcPr>
            <w:tcW w:w="1354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2DBED" w14:textId="5B9193BB" w:rsidR="003C0183" w:rsidRPr="00BE3064" w:rsidRDefault="003C0183" w:rsidP="007D51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46771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RSAD = index of relative socio-economic advantage and disadvantage, T = true, F = false, P = positive, N = negative. Estimated under best-case scenario: inconclusive index test (</w:t>
            </w:r>
            <w:r w:rsidR="00E132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“</w:t>
            </w:r>
            <w:r w:rsidRPr="0046771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on't know</w:t>
            </w:r>
            <w:r w:rsidR="00E132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”)</w:t>
            </w:r>
            <w:r w:rsidR="006B07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treated </w:t>
            </w:r>
            <w:r w:rsidR="006B07C4" w:rsidRPr="0046771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s</w:t>
            </w:r>
            <w:r w:rsidR="006B07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a </w:t>
            </w:r>
            <w:r w:rsidR="006B07C4" w:rsidRPr="0046771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egative</w:t>
            </w:r>
            <w:r w:rsidR="006B07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response</w:t>
            </w:r>
            <w:r w:rsidRPr="0046771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. </w:t>
            </w:r>
            <w:r w:rsidRPr="004677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P-values refer to comparisons to the reference category calculated via interaction terms in mixed-effects logistic regression models. </w:t>
            </w:r>
            <w:r w:rsidRPr="0046771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 Missing values for IRSAD (n=7), major city (n=7), and self-rated eyesight (n=14).</w:t>
            </w:r>
          </w:p>
        </w:tc>
      </w:tr>
    </w:tbl>
    <w:p w14:paraId="5BFF9051" w14:textId="0F721758" w:rsidR="003C0183" w:rsidRDefault="003C0183" w:rsidP="00AF0FD1"/>
    <w:p w14:paraId="4E989AAA" w14:textId="77777777" w:rsidR="00995965" w:rsidRDefault="00995965" w:rsidP="00AF0FD1">
      <w:pPr>
        <w:sectPr w:rsidR="00995965" w:rsidSect="00F80450">
          <w:headerReference w:type="default" r:id="rId12"/>
          <w:headerReference w:type="first" r:id="rId13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9B61F10" w14:textId="24270EA4" w:rsidR="00995965" w:rsidRDefault="00995965" w:rsidP="00995965">
      <w:r w:rsidRPr="002D3A9C">
        <w:rPr>
          <w:b/>
          <w:bCs/>
        </w:rPr>
        <w:lastRenderedPageBreak/>
        <w:t xml:space="preserve">Supplementary Table </w:t>
      </w:r>
      <w:r w:rsidR="00C85CD8">
        <w:rPr>
          <w:b/>
          <w:bCs/>
        </w:rPr>
        <w:t>6</w:t>
      </w:r>
      <w:r>
        <w:t xml:space="preserve">: Sensitivity analyses of diagnostic accuracy parameters for self-reported age-related macular degeneration </w:t>
      </w:r>
      <w:r w:rsidRPr="00066BE9">
        <w:t>with 95% confidence intervals</w:t>
      </w:r>
    </w:p>
    <w:tbl>
      <w:tblPr>
        <w:tblW w:w="8697" w:type="dxa"/>
        <w:tblLook w:val="04A0" w:firstRow="1" w:lastRow="0" w:firstColumn="1" w:lastColumn="0" w:noHBand="0" w:noVBand="1"/>
      </w:tblPr>
      <w:tblGrid>
        <w:gridCol w:w="3331"/>
        <w:gridCol w:w="1596"/>
        <w:gridCol w:w="1711"/>
        <w:gridCol w:w="2039"/>
        <w:gridCol w:w="20"/>
      </w:tblGrid>
      <w:tr w:rsidR="00995965" w:rsidRPr="000B2AF7" w14:paraId="2FDB308D" w14:textId="77777777" w:rsidTr="007D5174">
        <w:trPr>
          <w:trHeight w:val="255"/>
        </w:trPr>
        <w:tc>
          <w:tcPr>
            <w:tcW w:w="33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D26FC5" w14:textId="77777777" w:rsidR="00995965" w:rsidRPr="000B2AF7" w:rsidRDefault="00995965" w:rsidP="007D5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Parameter</w:t>
            </w:r>
          </w:p>
        </w:tc>
        <w:tc>
          <w:tcPr>
            <w:tcW w:w="53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6B2EF" w14:textId="77777777" w:rsidR="00995965" w:rsidRPr="000B2AF7" w:rsidRDefault="00995965" w:rsidP="007D5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Reference standard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 xml:space="preserve"> AMD grade</w:t>
            </w:r>
          </w:p>
        </w:tc>
      </w:tr>
      <w:tr w:rsidR="00995965" w:rsidRPr="000B2AF7" w14:paraId="2298357C" w14:textId="77777777" w:rsidTr="007D5174">
        <w:trPr>
          <w:trHeight w:val="255"/>
        </w:trPr>
        <w:tc>
          <w:tcPr>
            <w:tcW w:w="33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24DC5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E290D" w14:textId="77777777" w:rsidR="00995965" w:rsidRPr="000B2AF7" w:rsidRDefault="00995965" w:rsidP="007D5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Any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9B130" w14:textId="77777777" w:rsidR="00995965" w:rsidRPr="000B2AF7" w:rsidRDefault="00995965" w:rsidP="007D5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Intermediate/late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F53A1" w14:textId="77777777" w:rsidR="00995965" w:rsidRPr="000B2AF7" w:rsidRDefault="00995965" w:rsidP="007D5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Late</w:t>
            </w:r>
          </w:p>
        </w:tc>
      </w:tr>
      <w:tr w:rsidR="00995965" w:rsidRPr="000B2AF7" w14:paraId="2B38CD9B" w14:textId="77777777" w:rsidTr="007D517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8A266" w14:textId="77777777" w:rsidR="00995965" w:rsidRPr="000B2AF7" w:rsidRDefault="00995965" w:rsidP="007D5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Best-case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 xml:space="preserve"> scenario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</w:t>
            </w: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n = 419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B006B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BC8C9" w14:textId="77777777" w:rsidR="00995965" w:rsidRDefault="00995965" w:rsidP="007D517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29E89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</w:tr>
      <w:tr w:rsidR="00995965" w:rsidRPr="000B2AF7" w14:paraId="7B8038F0" w14:textId="77777777" w:rsidTr="007D517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7300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Prevalence of reference standard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899D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8.2 (36.7,39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811DE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17.5 (16.4,18.7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5694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.1 (0.9,1.5)</w:t>
            </w:r>
          </w:p>
        </w:tc>
      </w:tr>
      <w:tr w:rsidR="00995965" w:rsidRPr="000B2AF7" w14:paraId="4A179AC7" w14:textId="77777777" w:rsidTr="007D517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52D7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Sensitivity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BB21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1.4 (9.9,13.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29D3B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19.8 (16.9,22.8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C746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87.5 (74.8,95.3)</w:t>
            </w:r>
          </w:p>
        </w:tc>
      </w:tr>
      <w:tr w:rsidR="00995965" w:rsidRPr="000B2AF7" w14:paraId="585BB850" w14:textId="77777777" w:rsidTr="007D517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8FAD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Specificity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88FC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96.9 (96.2,97.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8FAAB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96.6 (96.0,97.2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6B21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94.7 (9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.0</w:t>
            </w: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,95.4)</w:t>
            </w:r>
          </w:p>
        </w:tc>
      </w:tr>
      <w:tr w:rsidR="00995965" w:rsidRPr="000B2AF7" w14:paraId="5A4CADCC" w14:textId="77777777" w:rsidTr="007D517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C17C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Positive predictive value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8585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69.8 (63.9,75.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80022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55.3 (49.1,61.5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D065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.0</w:t>
            </w: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11.8,2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.0</w:t>
            </w: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)</w:t>
            </w:r>
          </w:p>
        </w:tc>
      </w:tr>
      <w:tr w:rsidR="00995965" w:rsidRPr="000B2AF7" w14:paraId="51DAE7BE" w14:textId="77777777" w:rsidTr="007D517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55BB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Negative predictive value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D2FC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63.9 (62.4,65.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FBE2D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85.0 (83.9,86.1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99C5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99.8 (99.7,99.9)</w:t>
            </w:r>
          </w:p>
        </w:tc>
      </w:tr>
      <w:tr w:rsidR="00995965" w:rsidRPr="000B2AF7" w14:paraId="2BBA6E19" w14:textId="77777777" w:rsidTr="007D517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414F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Positive likelihood rati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5302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.75 (2.9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</w:t>
            </w: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,4.8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C4F5E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5.84 (4.64,7.35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823F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6.49 (13.95,19.49)</w:t>
            </w:r>
          </w:p>
        </w:tc>
      </w:tr>
      <w:tr w:rsidR="00995965" w:rsidRPr="000B2AF7" w14:paraId="5A503F32" w14:textId="77777777" w:rsidTr="007D517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8C4D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Negative likelihood rati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29EE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91 (0.9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</w:t>
            </w: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,0.9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A8600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0.83 (0.80,0.86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6F43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13 (0.06,0.28)</w:t>
            </w:r>
          </w:p>
        </w:tc>
      </w:tr>
      <w:tr w:rsidR="00995965" w:rsidRPr="000B2AF7" w14:paraId="61687851" w14:textId="77777777" w:rsidTr="007D517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43B2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Diagnostic odds rati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D809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.11 (3.13,5.3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698FA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7.03 (5.43,9.10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8224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24.89 (53.78,289.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</w:t>
            </w: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)</w:t>
            </w:r>
          </w:p>
        </w:tc>
      </w:tr>
      <w:tr w:rsidR="00995965" w:rsidRPr="000B2AF7" w14:paraId="49AECD34" w14:textId="77777777" w:rsidTr="007D517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FDCA213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Area under the ROC curv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E42AD42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54 (0.53,0.55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bottom"/>
          </w:tcPr>
          <w:p w14:paraId="6EFDAEA4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0.58 (0.57,0.60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521B87A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91 (0.86,0.96)</w:t>
            </w:r>
          </w:p>
        </w:tc>
      </w:tr>
      <w:tr w:rsidR="00995965" w:rsidRPr="000B2AF7" w14:paraId="5540D919" w14:textId="77777777" w:rsidTr="007D517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31629" w14:textId="77777777" w:rsidR="00995965" w:rsidRPr="000B2AF7" w:rsidRDefault="00995965" w:rsidP="007D5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Wors</w:t>
            </w:r>
            <w:r w:rsidRPr="000B2AF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t-case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 xml:space="preserve"> scenario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</w:t>
            </w: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n = 419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60DAA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72CBD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C43C6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</w:tr>
      <w:tr w:rsidR="00995965" w:rsidRPr="000B2AF7" w14:paraId="23DC34F8" w14:textId="77777777" w:rsidTr="007D517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6994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Prevalence of reference standard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0FE9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8.2 (36.7,39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F1983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17.5 (16.4,18.7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9574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.1 (0.9,1.5)</w:t>
            </w:r>
          </w:p>
        </w:tc>
      </w:tr>
      <w:tr w:rsidR="00995965" w:rsidRPr="000B2AF7" w14:paraId="3E5BD926" w14:textId="77777777" w:rsidTr="007D517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DFEA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Sensitivity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06D5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3.7 (12.1,15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A1469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21.5 (18.6,24.7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E3E1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87.5 (74.8,95.3)</w:t>
            </w:r>
          </w:p>
        </w:tc>
      </w:tr>
      <w:tr w:rsidR="00995965" w:rsidRPr="000B2AF7" w14:paraId="0B351545" w14:textId="77777777" w:rsidTr="007D517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594D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Specificity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C3C0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94.8 (93.9,95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E825A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94.3 (93.5,95.1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9C39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92.5 (91.6,93.3)</w:t>
            </w:r>
          </w:p>
        </w:tc>
      </w:tr>
      <w:tr w:rsidR="00995965" w:rsidRPr="000B2AF7" w14:paraId="51F58DB8" w14:textId="77777777" w:rsidTr="007D517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B463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Positive predictive value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F5E9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62.2 (56.9,67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FAB1D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44.6 (39.4,50.0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253E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1.9 (8.7,15.7)</w:t>
            </w:r>
          </w:p>
        </w:tc>
      </w:tr>
      <w:tr w:rsidR="00995965" w:rsidRPr="000B2AF7" w14:paraId="60DEDFB8" w14:textId="77777777" w:rsidTr="007D517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AFA6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Negative predictive value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4B0C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6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.0</w:t>
            </w: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62.5,65.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8D9BB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85.0 (83.8,86.1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DAFC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99.8 (99.7,99.9)</w:t>
            </w:r>
          </w:p>
        </w:tc>
      </w:tr>
      <w:tr w:rsidR="00995965" w:rsidRPr="000B2AF7" w14:paraId="6B536100" w14:textId="77777777" w:rsidTr="007D517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7E71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Positive likelihood rati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A4C4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.66 (2.16,3.2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1ECBD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3.80 (3.13,4.61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DA1C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1.62 (9.99,13.52)</w:t>
            </w:r>
          </w:p>
        </w:tc>
      </w:tr>
      <w:tr w:rsidR="00995965" w:rsidRPr="000B2AF7" w14:paraId="481F592F" w14:textId="77777777" w:rsidTr="007D517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2E5D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Negative likelihood rati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9F3F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91 (0.89,0.9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1F84C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0.83 (0.80,0.86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4F3B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14 (0.06,0.29)</w:t>
            </w:r>
          </w:p>
        </w:tc>
      </w:tr>
      <w:tr w:rsidR="00995965" w:rsidRPr="000B2AF7" w14:paraId="30CAED8C" w14:textId="77777777" w:rsidTr="007D517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363D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Diagnostic odds rati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BE05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.92 (2.34,3.6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48308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4.57 (3.64,5.73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B31C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86 (37.15,198.92)</w:t>
            </w:r>
          </w:p>
        </w:tc>
      </w:tr>
      <w:tr w:rsidR="00995965" w:rsidRPr="000B2AF7" w14:paraId="60EB5F52" w14:textId="77777777" w:rsidTr="007D517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407EC6C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Area under the ROC curv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F05DFE5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54 (0.53,0.55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bottom"/>
          </w:tcPr>
          <w:p w14:paraId="4F6B4D5A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0.58 (0.56,0.59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2834498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9 (0.85,0.95)</w:t>
            </w:r>
          </w:p>
        </w:tc>
      </w:tr>
      <w:tr w:rsidR="00995965" w:rsidRPr="000B2AF7" w14:paraId="479F65F2" w14:textId="77777777" w:rsidTr="007D517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4C067" w14:textId="77777777" w:rsidR="00995965" w:rsidRPr="000B2AF7" w:rsidRDefault="00995965" w:rsidP="007D5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Inconclusive excluded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 xml:space="preserve"> </w:t>
            </w:r>
            <w:r w:rsidRPr="00F96C5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n = 410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613AB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D88AD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10A93" w14:textId="77777777" w:rsidR="00995965" w:rsidRPr="000B2AF7" w:rsidRDefault="00995965" w:rsidP="007D51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</w:tr>
      <w:tr w:rsidR="00995965" w:rsidRPr="000B2AF7" w14:paraId="2E5DCCFC" w14:textId="77777777" w:rsidTr="00C0331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C5C3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Prevalence of reference standard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A34F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8.1 (36.7,39.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EBC87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7.6 (16.4,18.8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7509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.2 (0.9,1.5)</w:t>
            </w:r>
          </w:p>
        </w:tc>
      </w:tr>
      <w:tr w:rsidR="00995965" w:rsidRPr="000B2AF7" w14:paraId="0CA7DF3D" w14:textId="77777777" w:rsidTr="00C0331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BCFB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Sensitivity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D66D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1.7 (10.1,13.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A0D5B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0.1 (17.2,23.2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3C43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87.5 (74.8,95.3)</w:t>
            </w:r>
          </w:p>
        </w:tc>
      </w:tr>
      <w:tr w:rsidR="00995965" w:rsidRPr="000B2AF7" w14:paraId="48BFB026" w14:textId="77777777" w:rsidTr="00C0331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D53E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Specificity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7A32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96.9 (96.1,97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CC5B9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96.5</w:t>
            </w:r>
            <w:r w:rsidRPr="00BE6EE9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95.9</w:t>
            </w:r>
            <w:r w:rsidRPr="00BE6EE9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,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97.1</w:t>
            </w:r>
            <w:r w:rsidRPr="00BE6EE9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4A43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94.6 (93.8,95.3)</w:t>
            </w:r>
          </w:p>
        </w:tc>
      </w:tr>
      <w:tr w:rsidR="00995965" w:rsidRPr="000B2AF7" w14:paraId="3689C8FD" w14:textId="77777777" w:rsidTr="00C0331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8A67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Positive predictive value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8123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69.8 (63.9,75.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5EEF6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55.3</w:t>
            </w:r>
            <w:r w:rsidRPr="00BE6EE9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9.1</w:t>
            </w:r>
            <w:r w:rsidRPr="00BE6EE9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,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61.5</w:t>
            </w:r>
            <w:r w:rsidRPr="00BE6EE9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25A4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6 (11.8,2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.0</w:t>
            </w: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)</w:t>
            </w:r>
          </w:p>
        </w:tc>
      </w:tr>
      <w:tr w:rsidR="00995965" w:rsidRPr="000B2AF7" w14:paraId="0FD0B2D3" w14:textId="77777777" w:rsidTr="00C0331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6587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Negative predictive value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E128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6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.0</w:t>
            </w: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62.5,65.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191B3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85.0</w:t>
            </w:r>
            <w:r w:rsidRPr="00BE6EE9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83.8</w:t>
            </w:r>
            <w:r w:rsidRPr="00BE6EE9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,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86.1</w:t>
            </w:r>
            <w:r w:rsidRPr="00BE6EE9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5585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99.8 (99.7,99.9)</w:t>
            </w:r>
          </w:p>
        </w:tc>
      </w:tr>
      <w:tr w:rsidR="00995965" w:rsidRPr="000B2AF7" w14:paraId="5A79A5F7" w14:textId="77777777" w:rsidTr="00C0331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0485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Positive likelihood rati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412D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.76 (2.91,4.8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4338A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5.81</w:t>
            </w:r>
            <w:r w:rsidRPr="00BE6EE9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.62</w:t>
            </w:r>
            <w:r w:rsidRPr="00BE6EE9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,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7.31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06F4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6.12 (13.64,19.05)</w:t>
            </w:r>
          </w:p>
        </w:tc>
      </w:tr>
      <w:tr w:rsidR="00995965" w:rsidRPr="000B2AF7" w14:paraId="32697E09" w14:textId="77777777" w:rsidTr="00C0331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E115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Negative likelihood rati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88C4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91 (0.89,0.9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6B280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83</w:t>
            </w:r>
            <w:r w:rsidRPr="00BE6EE9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80</w:t>
            </w:r>
            <w:r w:rsidRPr="00BE6EE9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,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86</w:t>
            </w:r>
            <w:r w:rsidRPr="00BE6EE9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B688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13 (0.06,0.28)</w:t>
            </w:r>
          </w:p>
        </w:tc>
      </w:tr>
      <w:tr w:rsidR="00995965" w:rsidRPr="000B2AF7" w14:paraId="6A622B8A" w14:textId="77777777" w:rsidTr="00C0331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F810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Diagnostic odds rati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3AA9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.12 (3.14,5.4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00563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7.02</w:t>
            </w:r>
            <w:r w:rsidRPr="00BE6EE9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5.42</w:t>
            </w:r>
            <w:r w:rsidRPr="00BE6EE9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,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9.09</w:t>
            </w:r>
            <w:r w:rsidRPr="00BE6EE9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9650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21.96 (52.52,282.92)</w:t>
            </w:r>
          </w:p>
        </w:tc>
      </w:tr>
      <w:tr w:rsidR="00995965" w:rsidRPr="000B2AF7" w14:paraId="503FEE94" w14:textId="77777777" w:rsidTr="00C03314">
        <w:trPr>
          <w:trHeight w:val="283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3AFA" w14:textId="77777777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Area under the ROC curv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6D9A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54 (0.53,0.5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56C2F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58</w:t>
            </w:r>
            <w:r w:rsidRPr="00BE6EE9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57</w:t>
            </w:r>
            <w:r w:rsidRPr="00BE6EE9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,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60</w:t>
            </w:r>
            <w:r w:rsidRPr="00BE6EE9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2C99" w14:textId="77777777" w:rsidR="00995965" w:rsidRPr="000B2AF7" w:rsidRDefault="00995965" w:rsidP="00C033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91 (0.86,0.96)</w:t>
            </w:r>
          </w:p>
        </w:tc>
      </w:tr>
      <w:tr w:rsidR="00995965" w:rsidRPr="000B2AF7" w14:paraId="7330D990" w14:textId="77777777" w:rsidTr="007D5174">
        <w:trPr>
          <w:gridAfter w:val="1"/>
          <w:wAfter w:w="20" w:type="dxa"/>
          <w:trHeight w:val="1125"/>
        </w:trPr>
        <w:tc>
          <w:tcPr>
            <w:tcW w:w="86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08D7D" w14:textId="2928F83C" w:rsidR="00995965" w:rsidRPr="000B2AF7" w:rsidRDefault="00995965" w:rsidP="007D517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AMD =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colour fundus photograph-graded </w:t>
            </w: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age-related macular degeneration; ROC = receiver operating characteristic.</w:t>
            </w: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br/>
              <w:t xml:space="preserve">Best-case scenario: inconclusive index test ("Don't know", n=92) </w:t>
            </w:r>
            <w:r w:rsidR="007307CF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treated</w:t>
            </w: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</w:t>
            </w:r>
            <w:r w:rsidR="003A6D9D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as a </w:t>
            </w: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negative</w:t>
            </w:r>
            <w:r w:rsidR="003A6D9D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response</w:t>
            </w:r>
            <w:r w:rsidRPr="000B2AF7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. Worst-case scenario: inconclusive index test considered positive.</w:t>
            </w:r>
          </w:p>
        </w:tc>
      </w:tr>
    </w:tbl>
    <w:p w14:paraId="26F63694" w14:textId="77777777" w:rsidR="00995965" w:rsidRDefault="00995965" w:rsidP="00AF0FD1"/>
    <w:sectPr w:rsidR="00995965" w:rsidSect="00995965">
      <w:head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022F9" w14:textId="77777777" w:rsidR="005C4590" w:rsidRDefault="005C4590" w:rsidP="00A47F39">
      <w:pPr>
        <w:spacing w:after="0" w:line="240" w:lineRule="auto"/>
      </w:pPr>
      <w:r>
        <w:separator/>
      </w:r>
    </w:p>
  </w:endnote>
  <w:endnote w:type="continuationSeparator" w:id="0">
    <w:p w14:paraId="69E0466B" w14:textId="77777777" w:rsidR="005C4590" w:rsidRDefault="005C4590" w:rsidP="00A47F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D30AE2" w14:textId="222BF5DA" w:rsidR="00A47F39" w:rsidRDefault="00A47F39" w:rsidP="00A47F39">
    <w:pPr>
      <w:pStyle w:val="Footer"/>
      <w:jc w:val="center"/>
    </w:pPr>
    <w:r w:rsidRPr="00A47F39">
      <w:t xml:space="preserve">Page </w:t>
    </w:r>
    <w:r w:rsidRPr="00A47F39">
      <w:fldChar w:fldCharType="begin"/>
    </w:r>
    <w:r w:rsidRPr="00A47F39">
      <w:instrText xml:space="preserve"> PAGE  \* Arabic  \* MERGEFORMAT </w:instrText>
    </w:r>
    <w:r w:rsidRPr="00A47F39">
      <w:fldChar w:fldCharType="separate"/>
    </w:r>
    <w:r w:rsidRPr="00A47F39">
      <w:rPr>
        <w:noProof/>
      </w:rPr>
      <w:t>2</w:t>
    </w:r>
    <w:r w:rsidRPr="00A47F39">
      <w:fldChar w:fldCharType="end"/>
    </w:r>
    <w:r w:rsidRPr="00A47F39">
      <w:t xml:space="preserve"> of </w:t>
    </w:r>
    <w:fldSimple w:instr=" NUMPAGES  \* Arabic  \* MERGEFORMAT ">
      <w:r w:rsidRPr="00A47F39">
        <w:rPr>
          <w:noProof/>
        </w:rPr>
        <w:t>2</w:t>
      </w:r>
    </w:fldSimple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6879626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336D1E9" w14:textId="586453BE" w:rsidR="005235ED" w:rsidRPr="005235ED" w:rsidRDefault="005235ED" w:rsidP="005235ED">
            <w:pPr>
              <w:pStyle w:val="Footer"/>
              <w:jc w:val="center"/>
            </w:pPr>
            <w:r w:rsidRPr="005235ED">
              <w:t xml:space="preserve">Page </w:t>
            </w:r>
            <w:r w:rsidRPr="005235ED">
              <w:rPr>
                <w:sz w:val="24"/>
                <w:szCs w:val="24"/>
              </w:rPr>
              <w:fldChar w:fldCharType="begin"/>
            </w:r>
            <w:r w:rsidRPr="005235ED">
              <w:instrText xml:space="preserve"> PAGE </w:instrText>
            </w:r>
            <w:r w:rsidRPr="005235ED">
              <w:rPr>
                <w:sz w:val="24"/>
                <w:szCs w:val="24"/>
              </w:rPr>
              <w:fldChar w:fldCharType="separate"/>
            </w:r>
            <w:r w:rsidRPr="005235ED">
              <w:rPr>
                <w:noProof/>
              </w:rPr>
              <w:t>2</w:t>
            </w:r>
            <w:r w:rsidRPr="005235ED">
              <w:rPr>
                <w:sz w:val="24"/>
                <w:szCs w:val="24"/>
              </w:rPr>
              <w:fldChar w:fldCharType="end"/>
            </w:r>
            <w:r w:rsidRPr="005235ED">
              <w:t xml:space="preserve"> of </w:t>
            </w:r>
            <w:fldSimple w:instr=" NUMPAGES  ">
              <w:r w:rsidRPr="005235ED">
                <w:rPr>
                  <w:noProof/>
                </w:rPr>
                <w:t>2</w:t>
              </w:r>
            </w:fldSimple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1353B7" w14:textId="77777777" w:rsidR="005C4590" w:rsidRDefault="005C4590" w:rsidP="00A47F39">
      <w:pPr>
        <w:spacing w:after="0" w:line="240" w:lineRule="auto"/>
      </w:pPr>
      <w:r>
        <w:separator/>
      </w:r>
    </w:p>
  </w:footnote>
  <w:footnote w:type="continuationSeparator" w:id="0">
    <w:p w14:paraId="4D26542F" w14:textId="77777777" w:rsidR="005C4590" w:rsidRDefault="005C4590" w:rsidP="00A47F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A26CFB" w14:textId="26F78DD7" w:rsidR="00A47F39" w:rsidRDefault="00FC7CBF" w:rsidP="004877DD">
    <w:pPr>
      <w:pStyle w:val="Header"/>
      <w:tabs>
        <w:tab w:val="clear" w:pos="4513"/>
        <w:tab w:val="right" w:pos="13958"/>
      </w:tabs>
    </w:pPr>
    <w:r>
      <w:t>Diagnostic accuracy of s</w:t>
    </w:r>
    <w:r w:rsidR="00A47F39">
      <w:t>elf-reported AMD</w:t>
    </w:r>
    <w:r w:rsidR="004877DD">
      <w:tab/>
      <w:t>Supplementary inform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6F2D9" w14:textId="020935E5" w:rsidR="008E4AAE" w:rsidRDefault="002E6C66" w:rsidP="002E6C66">
    <w:pPr>
      <w:pStyle w:val="Header"/>
      <w:tabs>
        <w:tab w:val="clear" w:pos="4513"/>
        <w:tab w:val="clear" w:pos="9026"/>
        <w:tab w:val="left" w:pos="6379"/>
      </w:tabs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7F8E68" w14:textId="477C662D" w:rsidR="00497340" w:rsidRDefault="00497340" w:rsidP="00C85CD8">
    <w:pPr>
      <w:pStyle w:val="Header"/>
      <w:tabs>
        <w:tab w:val="clear" w:pos="4513"/>
        <w:tab w:val="left" w:pos="11340"/>
        <w:tab w:val="left" w:pos="12150"/>
      </w:tabs>
    </w:pPr>
    <w:r>
      <w:t>Diagnostic accuracy of self-reported AMD</w:t>
    </w:r>
    <w:r w:rsidR="00194B36">
      <w:tab/>
    </w:r>
    <w:r w:rsidR="00995965">
      <w:tab/>
    </w:r>
    <w:r w:rsidR="00C85CD8">
      <w:t>Supplementary information</w:t>
    </w:r>
    <w:r w:rsidR="00C85CD8"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B4E1A" w14:textId="138DEB1D" w:rsidR="00AF0FD1" w:rsidRDefault="00AF0FD1" w:rsidP="002E6C66">
    <w:pPr>
      <w:pStyle w:val="Header"/>
      <w:tabs>
        <w:tab w:val="clear" w:pos="4513"/>
        <w:tab w:val="clear" w:pos="9026"/>
        <w:tab w:val="left" w:pos="6379"/>
      </w:tabs>
    </w:pPr>
    <w:r>
      <w:t>Diagnostic accuracy of self-reported AMD</w:t>
    </w:r>
    <w:r>
      <w:tab/>
    </w:r>
    <w:r>
      <w:tab/>
    </w:r>
    <w:r>
      <w:tab/>
    </w:r>
    <w:r w:rsidR="004877DD">
      <w:tab/>
    </w:r>
    <w:r w:rsidR="004877DD">
      <w:tab/>
    </w:r>
    <w:r w:rsidR="004877DD">
      <w:tab/>
    </w:r>
    <w:r w:rsidR="004877DD">
      <w:tab/>
    </w:r>
    <w:r w:rsidR="004877DD">
      <w:tab/>
    </w:r>
    <w:r>
      <w:t>Supplementary information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412718" w14:textId="2A85A4C1" w:rsidR="00C85CD8" w:rsidRDefault="00C85CD8" w:rsidP="00C85CD8">
    <w:pPr>
      <w:pStyle w:val="Header"/>
      <w:tabs>
        <w:tab w:val="clear" w:pos="4513"/>
        <w:tab w:val="left" w:pos="10560"/>
        <w:tab w:val="left" w:pos="12150"/>
      </w:tabs>
    </w:pPr>
    <w:r>
      <w:t>Diagnostic accuracy of self-reported AMD</w:t>
    </w:r>
    <w:r>
      <w:tab/>
      <w:t>Supplementary information</w:t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72544E"/>
    <w:multiLevelType w:val="hybridMultilevel"/>
    <w:tmpl w:val="14F094FC"/>
    <w:lvl w:ilvl="0" w:tplc="4DAE670E">
      <w:start w:val="1"/>
      <w:numFmt w:val="decimal"/>
      <w:lvlText w:val="(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3265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F39"/>
    <w:rsid w:val="00000A32"/>
    <w:rsid w:val="0000182F"/>
    <w:rsid w:val="00002A0C"/>
    <w:rsid w:val="00002F99"/>
    <w:rsid w:val="00022E52"/>
    <w:rsid w:val="00031591"/>
    <w:rsid w:val="00042B30"/>
    <w:rsid w:val="00057AE9"/>
    <w:rsid w:val="0006103A"/>
    <w:rsid w:val="00063EFE"/>
    <w:rsid w:val="00066BE9"/>
    <w:rsid w:val="000777E5"/>
    <w:rsid w:val="000A102B"/>
    <w:rsid w:val="000B27C0"/>
    <w:rsid w:val="000B2AF7"/>
    <w:rsid w:val="000B6727"/>
    <w:rsid w:val="000B7C90"/>
    <w:rsid w:val="000D274A"/>
    <w:rsid w:val="000D42D1"/>
    <w:rsid w:val="000F276A"/>
    <w:rsid w:val="001032B8"/>
    <w:rsid w:val="00140AD3"/>
    <w:rsid w:val="00153FF4"/>
    <w:rsid w:val="00157F03"/>
    <w:rsid w:val="00160C92"/>
    <w:rsid w:val="00163674"/>
    <w:rsid w:val="001715D9"/>
    <w:rsid w:val="0017235A"/>
    <w:rsid w:val="00191E8E"/>
    <w:rsid w:val="00192F0C"/>
    <w:rsid w:val="00194B36"/>
    <w:rsid w:val="001A5D3B"/>
    <w:rsid w:val="001B7433"/>
    <w:rsid w:val="001C224E"/>
    <w:rsid w:val="001C2C70"/>
    <w:rsid w:val="001C330C"/>
    <w:rsid w:val="001C4CC6"/>
    <w:rsid w:val="001C7D9C"/>
    <w:rsid w:val="001D0771"/>
    <w:rsid w:val="001F7CF7"/>
    <w:rsid w:val="0021654B"/>
    <w:rsid w:val="002255F9"/>
    <w:rsid w:val="002379A6"/>
    <w:rsid w:val="002540E7"/>
    <w:rsid w:val="002711C9"/>
    <w:rsid w:val="00271BB2"/>
    <w:rsid w:val="002A45DA"/>
    <w:rsid w:val="002B3351"/>
    <w:rsid w:val="002B57EC"/>
    <w:rsid w:val="002C2781"/>
    <w:rsid w:val="002D3A9C"/>
    <w:rsid w:val="002E6C66"/>
    <w:rsid w:val="002F1626"/>
    <w:rsid w:val="0030335E"/>
    <w:rsid w:val="00321197"/>
    <w:rsid w:val="003248C7"/>
    <w:rsid w:val="003312EF"/>
    <w:rsid w:val="003419D8"/>
    <w:rsid w:val="00343DF6"/>
    <w:rsid w:val="00365ECB"/>
    <w:rsid w:val="00370E2F"/>
    <w:rsid w:val="00380E5A"/>
    <w:rsid w:val="003872CC"/>
    <w:rsid w:val="00393729"/>
    <w:rsid w:val="003A6D9D"/>
    <w:rsid w:val="003B2026"/>
    <w:rsid w:val="003C0183"/>
    <w:rsid w:val="003D0CC4"/>
    <w:rsid w:val="003D0CC6"/>
    <w:rsid w:val="003E1E35"/>
    <w:rsid w:val="003E27A0"/>
    <w:rsid w:val="00420AD4"/>
    <w:rsid w:val="0042598C"/>
    <w:rsid w:val="004350BB"/>
    <w:rsid w:val="004356BE"/>
    <w:rsid w:val="00452153"/>
    <w:rsid w:val="00453AA7"/>
    <w:rsid w:val="004541C1"/>
    <w:rsid w:val="00460B27"/>
    <w:rsid w:val="0046690D"/>
    <w:rsid w:val="00474670"/>
    <w:rsid w:val="00483CC0"/>
    <w:rsid w:val="004877DD"/>
    <w:rsid w:val="00490BDD"/>
    <w:rsid w:val="00491E79"/>
    <w:rsid w:val="00497340"/>
    <w:rsid w:val="004B147E"/>
    <w:rsid w:val="004B445B"/>
    <w:rsid w:val="004C6A5E"/>
    <w:rsid w:val="004D0999"/>
    <w:rsid w:val="004D4DB0"/>
    <w:rsid w:val="004D6816"/>
    <w:rsid w:val="004E06EF"/>
    <w:rsid w:val="004F3E7B"/>
    <w:rsid w:val="004F7A47"/>
    <w:rsid w:val="005070A5"/>
    <w:rsid w:val="005077B0"/>
    <w:rsid w:val="005235ED"/>
    <w:rsid w:val="00530A60"/>
    <w:rsid w:val="00534DD4"/>
    <w:rsid w:val="0054297F"/>
    <w:rsid w:val="00547393"/>
    <w:rsid w:val="00550B0E"/>
    <w:rsid w:val="0058140D"/>
    <w:rsid w:val="005A2472"/>
    <w:rsid w:val="005B7E0F"/>
    <w:rsid w:val="005C0AAE"/>
    <w:rsid w:val="005C220F"/>
    <w:rsid w:val="005C3346"/>
    <w:rsid w:val="005C3CB4"/>
    <w:rsid w:val="005C40D1"/>
    <w:rsid w:val="005C4590"/>
    <w:rsid w:val="005D229F"/>
    <w:rsid w:val="005E58EB"/>
    <w:rsid w:val="005E631A"/>
    <w:rsid w:val="005E6D84"/>
    <w:rsid w:val="0061208A"/>
    <w:rsid w:val="00616060"/>
    <w:rsid w:val="0062414B"/>
    <w:rsid w:val="006273B2"/>
    <w:rsid w:val="00647928"/>
    <w:rsid w:val="00683B71"/>
    <w:rsid w:val="006862E2"/>
    <w:rsid w:val="00687239"/>
    <w:rsid w:val="00694FFC"/>
    <w:rsid w:val="0069749A"/>
    <w:rsid w:val="006A0C4C"/>
    <w:rsid w:val="006B07C4"/>
    <w:rsid w:val="006F1CCE"/>
    <w:rsid w:val="006F2853"/>
    <w:rsid w:val="006F31D4"/>
    <w:rsid w:val="006F38AE"/>
    <w:rsid w:val="006F3E9E"/>
    <w:rsid w:val="006F42F9"/>
    <w:rsid w:val="006F7DB4"/>
    <w:rsid w:val="00705C0D"/>
    <w:rsid w:val="00712AE8"/>
    <w:rsid w:val="00723433"/>
    <w:rsid w:val="007247CC"/>
    <w:rsid w:val="007307CF"/>
    <w:rsid w:val="0074412F"/>
    <w:rsid w:val="00746094"/>
    <w:rsid w:val="007478EA"/>
    <w:rsid w:val="00773CAD"/>
    <w:rsid w:val="007752A7"/>
    <w:rsid w:val="0078010C"/>
    <w:rsid w:val="0078184D"/>
    <w:rsid w:val="00786E72"/>
    <w:rsid w:val="0079058B"/>
    <w:rsid w:val="00795E1A"/>
    <w:rsid w:val="007A222C"/>
    <w:rsid w:val="007A2802"/>
    <w:rsid w:val="007A3DB0"/>
    <w:rsid w:val="007A6221"/>
    <w:rsid w:val="007B3B00"/>
    <w:rsid w:val="007C0D73"/>
    <w:rsid w:val="007C24F5"/>
    <w:rsid w:val="007F475D"/>
    <w:rsid w:val="0082425F"/>
    <w:rsid w:val="008344CC"/>
    <w:rsid w:val="00836510"/>
    <w:rsid w:val="00844EE6"/>
    <w:rsid w:val="00846962"/>
    <w:rsid w:val="008518D4"/>
    <w:rsid w:val="008560AA"/>
    <w:rsid w:val="00862218"/>
    <w:rsid w:val="00867BCA"/>
    <w:rsid w:val="0087500C"/>
    <w:rsid w:val="008A1074"/>
    <w:rsid w:val="008B58F4"/>
    <w:rsid w:val="008C0F11"/>
    <w:rsid w:val="008C13B6"/>
    <w:rsid w:val="008C50B8"/>
    <w:rsid w:val="008C623F"/>
    <w:rsid w:val="008D2FE4"/>
    <w:rsid w:val="008D625C"/>
    <w:rsid w:val="008E267E"/>
    <w:rsid w:val="008E3935"/>
    <w:rsid w:val="008E4AAE"/>
    <w:rsid w:val="0090210D"/>
    <w:rsid w:val="0090607B"/>
    <w:rsid w:val="009117D7"/>
    <w:rsid w:val="009141AC"/>
    <w:rsid w:val="00920BE3"/>
    <w:rsid w:val="00924D8A"/>
    <w:rsid w:val="00930E75"/>
    <w:rsid w:val="009351FB"/>
    <w:rsid w:val="00956A1B"/>
    <w:rsid w:val="009605D3"/>
    <w:rsid w:val="009636AF"/>
    <w:rsid w:val="00970432"/>
    <w:rsid w:val="00974FA5"/>
    <w:rsid w:val="00995965"/>
    <w:rsid w:val="009A493D"/>
    <w:rsid w:val="009A54E7"/>
    <w:rsid w:val="009C6DC9"/>
    <w:rsid w:val="009C6E4F"/>
    <w:rsid w:val="009D236E"/>
    <w:rsid w:val="009D3DA1"/>
    <w:rsid w:val="009E3774"/>
    <w:rsid w:val="009E782D"/>
    <w:rsid w:val="009F3EC2"/>
    <w:rsid w:val="009F60A8"/>
    <w:rsid w:val="00A3176A"/>
    <w:rsid w:val="00A35C3F"/>
    <w:rsid w:val="00A47F39"/>
    <w:rsid w:val="00A54DC1"/>
    <w:rsid w:val="00A81865"/>
    <w:rsid w:val="00A82821"/>
    <w:rsid w:val="00AB51A7"/>
    <w:rsid w:val="00AC03F9"/>
    <w:rsid w:val="00AC6267"/>
    <w:rsid w:val="00AD1966"/>
    <w:rsid w:val="00AE21B5"/>
    <w:rsid w:val="00AE7031"/>
    <w:rsid w:val="00AF0FD1"/>
    <w:rsid w:val="00AF1586"/>
    <w:rsid w:val="00AF340B"/>
    <w:rsid w:val="00AF357B"/>
    <w:rsid w:val="00B04F82"/>
    <w:rsid w:val="00B13A24"/>
    <w:rsid w:val="00B13C19"/>
    <w:rsid w:val="00B241B5"/>
    <w:rsid w:val="00B307E3"/>
    <w:rsid w:val="00B354DE"/>
    <w:rsid w:val="00B46846"/>
    <w:rsid w:val="00B51A0F"/>
    <w:rsid w:val="00B53E15"/>
    <w:rsid w:val="00B57260"/>
    <w:rsid w:val="00B61780"/>
    <w:rsid w:val="00B71F1D"/>
    <w:rsid w:val="00B800C9"/>
    <w:rsid w:val="00B80EC9"/>
    <w:rsid w:val="00B920E8"/>
    <w:rsid w:val="00BA331C"/>
    <w:rsid w:val="00BA360C"/>
    <w:rsid w:val="00BA533D"/>
    <w:rsid w:val="00BA786A"/>
    <w:rsid w:val="00BC3083"/>
    <w:rsid w:val="00BC6FD8"/>
    <w:rsid w:val="00BC736B"/>
    <w:rsid w:val="00BE3064"/>
    <w:rsid w:val="00BE31D0"/>
    <w:rsid w:val="00BE7914"/>
    <w:rsid w:val="00C03314"/>
    <w:rsid w:val="00C0633A"/>
    <w:rsid w:val="00C10E94"/>
    <w:rsid w:val="00C126C2"/>
    <w:rsid w:val="00C13FF6"/>
    <w:rsid w:val="00C1628A"/>
    <w:rsid w:val="00C52769"/>
    <w:rsid w:val="00C63A81"/>
    <w:rsid w:val="00C85423"/>
    <w:rsid w:val="00C85CD8"/>
    <w:rsid w:val="00C906DB"/>
    <w:rsid w:val="00C91DE7"/>
    <w:rsid w:val="00CA3BEB"/>
    <w:rsid w:val="00CB1802"/>
    <w:rsid w:val="00CB76F2"/>
    <w:rsid w:val="00CD773D"/>
    <w:rsid w:val="00CF18C8"/>
    <w:rsid w:val="00CF1B9A"/>
    <w:rsid w:val="00CF1D6D"/>
    <w:rsid w:val="00CF353A"/>
    <w:rsid w:val="00CF5680"/>
    <w:rsid w:val="00D03BD9"/>
    <w:rsid w:val="00D135AB"/>
    <w:rsid w:val="00D374FC"/>
    <w:rsid w:val="00D55B8B"/>
    <w:rsid w:val="00D735C2"/>
    <w:rsid w:val="00D74919"/>
    <w:rsid w:val="00D75694"/>
    <w:rsid w:val="00D92F29"/>
    <w:rsid w:val="00D97480"/>
    <w:rsid w:val="00DB02D4"/>
    <w:rsid w:val="00DC1E1A"/>
    <w:rsid w:val="00DC762E"/>
    <w:rsid w:val="00DE2CE3"/>
    <w:rsid w:val="00DE6CBA"/>
    <w:rsid w:val="00DE6D2F"/>
    <w:rsid w:val="00DF7C2B"/>
    <w:rsid w:val="00E10537"/>
    <w:rsid w:val="00E132BB"/>
    <w:rsid w:val="00E21265"/>
    <w:rsid w:val="00E241E7"/>
    <w:rsid w:val="00E379DF"/>
    <w:rsid w:val="00E40B90"/>
    <w:rsid w:val="00E61F4A"/>
    <w:rsid w:val="00E70B2A"/>
    <w:rsid w:val="00E9239D"/>
    <w:rsid w:val="00E93F4F"/>
    <w:rsid w:val="00E96228"/>
    <w:rsid w:val="00EA1668"/>
    <w:rsid w:val="00EA3B9A"/>
    <w:rsid w:val="00EB5390"/>
    <w:rsid w:val="00EC7D2A"/>
    <w:rsid w:val="00ED6C89"/>
    <w:rsid w:val="00ED6CD1"/>
    <w:rsid w:val="00EE57E3"/>
    <w:rsid w:val="00EF038B"/>
    <w:rsid w:val="00F04672"/>
    <w:rsid w:val="00F120E5"/>
    <w:rsid w:val="00F14622"/>
    <w:rsid w:val="00F24E8E"/>
    <w:rsid w:val="00F2685F"/>
    <w:rsid w:val="00F3170D"/>
    <w:rsid w:val="00F40664"/>
    <w:rsid w:val="00F65F21"/>
    <w:rsid w:val="00F672A2"/>
    <w:rsid w:val="00F67627"/>
    <w:rsid w:val="00F70E57"/>
    <w:rsid w:val="00F73670"/>
    <w:rsid w:val="00F73705"/>
    <w:rsid w:val="00F77DC5"/>
    <w:rsid w:val="00F80450"/>
    <w:rsid w:val="00F807CE"/>
    <w:rsid w:val="00F90773"/>
    <w:rsid w:val="00F91150"/>
    <w:rsid w:val="00F96C5C"/>
    <w:rsid w:val="00FC7CBF"/>
    <w:rsid w:val="00FE2A35"/>
    <w:rsid w:val="00FE2CBF"/>
    <w:rsid w:val="00FE466C"/>
    <w:rsid w:val="00FE4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802EDA"/>
  <w15:chartTrackingRefBased/>
  <w15:docId w15:val="{F8C93FEC-342E-4891-B82F-E0C58425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239D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7F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7F39"/>
    <w:pPr>
      <w:spacing w:after="12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7F39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47F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F39"/>
  </w:style>
  <w:style w:type="paragraph" w:styleId="Footer">
    <w:name w:val="footer"/>
    <w:basedOn w:val="Normal"/>
    <w:link w:val="FooterChar"/>
    <w:uiPriority w:val="99"/>
    <w:unhideWhenUsed/>
    <w:rsid w:val="00A47F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F3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BEB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BE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24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9239D"/>
    <w:rPr>
      <w:rFonts w:asciiTheme="majorHAnsi" w:eastAsiaTheme="majorEastAsia" w:hAnsiTheme="majorHAnsi" w:cstheme="majorBidi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E9239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6221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A3DB0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3B2026"/>
    <w:pPr>
      <w:spacing w:after="120" w:line="480" w:lineRule="auto"/>
    </w:pPr>
    <w:rPr>
      <w:i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8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86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317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4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C69FDD-F616-4C26-82B0-06144D63F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293</Words>
  <Characters>13073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a McGuinness</dc:creator>
  <cp:keywords/>
  <dc:description/>
  <cp:lastModifiedBy>Myra McGuinness</cp:lastModifiedBy>
  <cp:revision>6</cp:revision>
  <cp:lastPrinted>2023-02-14T01:24:00Z</cp:lastPrinted>
  <dcterms:created xsi:type="dcterms:W3CDTF">2023-02-20T01:30:00Z</dcterms:created>
  <dcterms:modified xsi:type="dcterms:W3CDTF">2023-07-25T22:46:00Z</dcterms:modified>
</cp:coreProperties>
</file>